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36802" w14:textId="77777777" w:rsidR="00BF2DA1" w:rsidRDefault="00D12482" w:rsidP="00F83F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ab/>
        <w:t xml:space="preserve">Details of the </w:t>
      </w:r>
      <w:r w:rsidR="007475E8">
        <w:rPr>
          <w:rFonts w:ascii="Times New Roman" w:hAnsi="Times New Roman" w:cs="Times New Roman"/>
          <w:sz w:val="24"/>
          <w:szCs w:val="24"/>
        </w:rPr>
        <w:t>questions administered in the SRS</w:t>
      </w:r>
    </w:p>
    <w:tbl>
      <w:tblPr>
        <w:tblStyle w:val="PlainTable3"/>
        <w:tblpPr w:leftFromText="180" w:rightFromText="180" w:vertAnchor="text" w:horzAnchor="margin" w:tblpXSpec="center" w:tblpY="1889"/>
        <w:tblW w:w="9781" w:type="dxa"/>
        <w:tblLook w:val="04A0" w:firstRow="1" w:lastRow="0" w:firstColumn="1" w:lastColumn="0" w:noHBand="0" w:noVBand="1"/>
      </w:tblPr>
      <w:tblGrid>
        <w:gridCol w:w="1195"/>
        <w:gridCol w:w="1606"/>
        <w:gridCol w:w="2444"/>
        <w:gridCol w:w="2410"/>
        <w:gridCol w:w="2126"/>
      </w:tblGrid>
      <w:tr w:rsidR="00D12482" w:rsidRPr="00630A47" w14:paraId="2D50B509" w14:textId="77777777" w:rsidTr="00630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CEE11B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30A47">
              <w:rPr>
                <w:rFonts w:ascii="Arial" w:hAnsi="Arial" w:cs="Arial"/>
                <w:caps w:val="0"/>
                <w:sz w:val="20"/>
                <w:szCs w:val="20"/>
              </w:rPr>
              <w:t>Table Name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9EADBD" w14:textId="7122F0C9" w:rsidR="00D12482" w:rsidRPr="00630A47" w:rsidRDefault="00D12482" w:rsidP="00D124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30A47">
              <w:rPr>
                <w:rFonts w:ascii="Arial" w:hAnsi="Arial" w:cs="Arial"/>
                <w:caps w:val="0"/>
                <w:sz w:val="20"/>
                <w:szCs w:val="20"/>
              </w:rPr>
              <w:t>Name</w:t>
            </w:r>
          </w:p>
        </w:tc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7BF8E9" w14:textId="77777777" w:rsidR="00D12482" w:rsidRPr="00630A47" w:rsidRDefault="00D12482" w:rsidP="00D124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30A47">
              <w:rPr>
                <w:rFonts w:ascii="Arial" w:hAnsi="Arial" w:cs="Arial"/>
                <w:caps w:val="0"/>
                <w:sz w:val="20"/>
                <w:szCs w:val="20"/>
              </w:rPr>
              <w:t>Variable Lab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108E6E6" w14:textId="77777777" w:rsidR="00D12482" w:rsidRPr="00630A47" w:rsidRDefault="00D12482" w:rsidP="00D124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30A47">
              <w:rPr>
                <w:rFonts w:ascii="Arial" w:hAnsi="Arial" w:cs="Arial"/>
                <w:caps w:val="0"/>
                <w:sz w:val="20"/>
                <w:szCs w:val="20"/>
              </w:rPr>
              <w:t>Not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8EE0BE" w14:textId="77777777" w:rsidR="00D12482" w:rsidRPr="00630A47" w:rsidRDefault="00D12482" w:rsidP="00D1248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30A47">
              <w:rPr>
                <w:rFonts w:ascii="Arial" w:hAnsi="Arial" w:cs="Arial"/>
                <w:caps w:val="0"/>
                <w:sz w:val="20"/>
                <w:szCs w:val="20"/>
              </w:rPr>
              <w:t>Table Name (NDA)</w:t>
            </w:r>
          </w:p>
        </w:tc>
      </w:tr>
      <w:tr w:rsidR="00D12482" w:rsidRPr="00630A47" w14:paraId="2432D44F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3DF636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1B2439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4977CB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85A5D3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376BE3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82" w:rsidRPr="00630A47" w14:paraId="0401E918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4D07A374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3916814B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6_p</w:t>
            </w:r>
          </w:p>
        </w:tc>
        <w:tc>
          <w:tcPr>
            <w:tcW w:w="2444" w:type="dxa"/>
            <w:noWrap/>
            <w:hideMark/>
          </w:tcPr>
          <w:p w14:paraId="2F6AE028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Would rather be alone than with others. </w:t>
            </w:r>
          </w:p>
        </w:tc>
        <w:tc>
          <w:tcPr>
            <w:tcW w:w="2410" w:type="dxa"/>
            <w:noWrap/>
            <w:hideMark/>
          </w:tcPr>
          <w:p w14:paraId="3226241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7C42693A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1ACBDA1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197AA6A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1158500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2BCC2DE7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14:paraId="5857F012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hideMark/>
          </w:tcPr>
          <w:p w14:paraId="40A1BEC7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15r_p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1820A2C6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Is able to understand the meaning of other people's tone of voice and facial expressions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114E89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Not True No </w:t>
            </w:r>
          </w:p>
          <w:p w14:paraId="2DFEB7FC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Sometimes True </w:t>
            </w:r>
          </w:p>
          <w:p w14:paraId="1FE50CB3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Often True </w:t>
            </w:r>
          </w:p>
          <w:p w14:paraId="3124F3D0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Almost Always Tru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AA42A8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3B63837D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309CEF5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3A55774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16_p</w:t>
            </w:r>
          </w:p>
        </w:tc>
        <w:tc>
          <w:tcPr>
            <w:tcW w:w="2444" w:type="dxa"/>
            <w:noWrap/>
            <w:hideMark/>
          </w:tcPr>
          <w:p w14:paraId="7BCCC1D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voids eye contact or has unusual eye contact</w:t>
            </w:r>
          </w:p>
        </w:tc>
        <w:tc>
          <w:tcPr>
            <w:tcW w:w="2410" w:type="dxa"/>
            <w:noWrap/>
            <w:hideMark/>
          </w:tcPr>
          <w:p w14:paraId="79345A85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68819A3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; </w:t>
            </w:r>
          </w:p>
          <w:p w14:paraId="4F066AED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4440E75B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08F85F0F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1C99F6BE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14:paraId="73B81F5C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hideMark/>
          </w:tcPr>
          <w:p w14:paraId="7997FB2A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18_p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568B6614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Has difficulty making friends, even when trying his or her best.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CD7F5CB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43FD2F22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630602A4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78A03EDE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98BD11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083F3F9A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99B8806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3EBE467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24_p</w:t>
            </w:r>
          </w:p>
        </w:tc>
        <w:tc>
          <w:tcPr>
            <w:tcW w:w="2444" w:type="dxa"/>
            <w:noWrap/>
            <w:hideMark/>
          </w:tcPr>
          <w:p w14:paraId="24A124FC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Has more difficulty than other children with changes in his or her routine. </w:t>
            </w:r>
          </w:p>
        </w:tc>
        <w:tc>
          <w:tcPr>
            <w:tcW w:w="2410" w:type="dxa"/>
            <w:noWrap/>
            <w:hideMark/>
          </w:tcPr>
          <w:p w14:paraId="55149968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124E1E06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</w:t>
            </w:r>
          </w:p>
          <w:p w14:paraId="59E28D97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635EC9A6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466ABF71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564DE0D5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14:paraId="7D77997C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hideMark/>
          </w:tcPr>
          <w:p w14:paraId="70482022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29_p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1A059C62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Is regarded by other children as odd or weird.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44D21F5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7E1CA358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2BB36407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1C111A2A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258AE2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70422A75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04B73854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lastRenderedPageBreak/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03F8A60B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35_p</w:t>
            </w:r>
          </w:p>
        </w:tc>
        <w:tc>
          <w:tcPr>
            <w:tcW w:w="2444" w:type="dxa"/>
            <w:noWrap/>
            <w:hideMark/>
          </w:tcPr>
          <w:p w14:paraId="750697F5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Has trouble keeping up with the flow of normal conversation. </w:t>
            </w:r>
          </w:p>
        </w:tc>
        <w:tc>
          <w:tcPr>
            <w:tcW w:w="2410" w:type="dxa"/>
            <w:noWrap/>
            <w:hideMark/>
          </w:tcPr>
          <w:p w14:paraId="19009967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4709C096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5C2E0EDC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6DFCFBFD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1D5C129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3B29F8C9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14:paraId="3563B128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hideMark/>
          </w:tcPr>
          <w:p w14:paraId="4C901FAD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37_p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501C0903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Has difficulty relating to peers.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E9297C6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38D55F0C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6CAC1A36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21767511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75D2EF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0BE6A9D6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543A0851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515DE856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39_p</w:t>
            </w:r>
          </w:p>
        </w:tc>
        <w:tc>
          <w:tcPr>
            <w:tcW w:w="2444" w:type="dxa"/>
            <w:noWrap/>
            <w:hideMark/>
          </w:tcPr>
          <w:p w14:paraId="1AA70E13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Has an unusually narrow range of interests. </w:t>
            </w:r>
          </w:p>
        </w:tc>
        <w:tc>
          <w:tcPr>
            <w:tcW w:w="2410" w:type="dxa"/>
            <w:noWrap/>
            <w:hideMark/>
          </w:tcPr>
          <w:p w14:paraId="15D3B8C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7664AE3D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0F7D5558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563FDC1F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6AEC7237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7322B3C0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hideMark/>
          </w:tcPr>
          <w:p w14:paraId="2B0E21FA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hideMark/>
          </w:tcPr>
          <w:p w14:paraId="583A463E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42_p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4EA58ADE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Seems overly sensitive to sounds, textures or smells.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CD5864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43C4C3D4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6E996B23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0EB016BA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649E89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3DDB6ECA" w14:textId="77777777" w:rsidTr="00630A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556BF9E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noWrap/>
            <w:hideMark/>
          </w:tcPr>
          <w:p w14:paraId="3C01D568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srs_58_p</w:t>
            </w:r>
          </w:p>
        </w:tc>
        <w:tc>
          <w:tcPr>
            <w:tcW w:w="2444" w:type="dxa"/>
            <w:noWrap/>
            <w:hideMark/>
          </w:tcPr>
          <w:p w14:paraId="2D64DBC9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Concentrates too much on parts of things rather than seeing the whole picture.  </w:t>
            </w:r>
          </w:p>
        </w:tc>
        <w:tc>
          <w:tcPr>
            <w:tcW w:w="2410" w:type="dxa"/>
            <w:noWrap/>
            <w:hideMark/>
          </w:tcPr>
          <w:p w14:paraId="1150822B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1 = Not True No </w:t>
            </w:r>
          </w:p>
          <w:p w14:paraId="589E5E6C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2 = Sometimes True </w:t>
            </w:r>
          </w:p>
          <w:p w14:paraId="4E9934EB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3 = Often True </w:t>
            </w:r>
          </w:p>
          <w:p w14:paraId="668FF37C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4 = Almost Always True </w:t>
            </w:r>
          </w:p>
        </w:tc>
        <w:tc>
          <w:tcPr>
            <w:tcW w:w="2126" w:type="dxa"/>
            <w:noWrap/>
            <w:hideMark/>
          </w:tcPr>
          <w:p w14:paraId="3B7CCD44" w14:textId="77777777" w:rsidR="00D12482" w:rsidRPr="00630A47" w:rsidRDefault="00D12482" w:rsidP="00D1248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pssrs01</w:t>
            </w:r>
          </w:p>
        </w:tc>
      </w:tr>
      <w:tr w:rsidR="00D12482" w:rsidRPr="00630A47" w14:paraId="009EB241" w14:textId="77777777" w:rsidTr="0063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3600FE" w14:textId="77777777" w:rsidR="00D12482" w:rsidRPr="00630A47" w:rsidRDefault="00D12482" w:rsidP="00D12482">
            <w:pPr>
              <w:spacing w:after="160" w:line="259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h_p_ssrs</w:t>
            </w:r>
            <w:proofErr w:type="spellEnd"/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0D0E04D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ssrs_p_ss_sum</w:t>
            </w:r>
            <w:proofErr w:type="spellEnd"/>
          </w:p>
        </w:tc>
        <w:tc>
          <w:tcPr>
            <w:tcW w:w="244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8399D26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SSRS </w:t>
            </w:r>
            <w:proofErr w:type="gramStart"/>
            <w:r w:rsidRPr="00630A47">
              <w:rPr>
                <w:rFonts w:ascii="Arial" w:hAnsi="Arial" w:cs="Arial"/>
                <w:sz w:val="20"/>
                <w:szCs w:val="20"/>
              </w:rPr>
              <w:t>sum[</w:t>
            </w:r>
            <w:proofErr w:type="gramEnd"/>
            <w:r w:rsidRPr="00630A47">
              <w:rPr>
                <w:rFonts w:ascii="Arial" w:hAnsi="Arial" w:cs="Arial"/>
                <w:sz w:val="20"/>
                <w:szCs w:val="20"/>
              </w:rPr>
              <w:t>ssrs_15r, ssrs_6, ssrs_16, ssrs_18, ssrs_24, ssrs_29, ssrs_35, ssrs_37, ssrs_39, ssrs_42, ssrs_58]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54E96F9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027712" w14:textId="77777777" w:rsidR="00D12482" w:rsidRPr="00630A47" w:rsidRDefault="00D12482" w:rsidP="00D1248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bcd_mhp02</w:t>
            </w:r>
          </w:p>
        </w:tc>
      </w:tr>
    </w:tbl>
    <w:p w14:paraId="57F13D41" w14:textId="588E3C3F" w:rsidR="00010F74" w:rsidRDefault="00BF2DA1" w:rsidP="00010F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B5CDD" w:rsidRPr="008B5CDD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="00F83F81" w:rsidRPr="009A18E8">
        <w:rPr>
          <w:rFonts w:ascii="Times New Roman" w:hAnsi="Times New Roman" w:cs="Times New Roman"/>
          <w:sz w:val="24"/>
          <w:szCs w:val="24"/>
        </w:rPr>
        <w:t xml:space="preserve"> </w:t>
      </w:r>
      <w:r w:rsidR="00010F74" w:rsidRPr="009A18E8">
        <w:rPr>
          <w:rFonts w:ascii="Times New Roman" w:hAnsi="Times New Roman" w:cs="Times New Roman"/>
          <w:sz w:val="24"/>
          <w:szCs w:val="24"/>
        </w:rPr>
        <w:t>Table S</w:t>
      </w:r>
      <w:r w:rsidR="00010F74">
        <w:rPr>
          <w:rFonts w:ascii="Times New Roman" w:hAnsi="Times New Roman" w:cs="Times New Roman"/>
          <w:sz w:val="24"/>
          <w:szCs w:val="24"/>
        </w:rPr>
        <w:t>2</w:t>
      </w:r>
      <w:r w:rsidR="00010F74">
        <w:rPr>
          <w:rFonts w:ascii="Times New Roman" w:hAnsi="Times New Roman" w:cs="Times New Roman"/>
          <w:sz w:val="24"/>
          <w:szCs w:val="24"/>
        </w:rPr>
        <w:tab/>
      </w:r>
      <w:r w:rsidR="00A263DD">
        <w:rPr>
          <w:rFonts w:ascii="Times New Roman" w:hAnsi="Times New Roman" w:cs="Times New Roman"/>
          <w:sz w:val="24"/>
          <w:szCs w:val="24"/>
        </w:rPr>
        <w:t>Q</w:t>
      </w:r>
      <w:r w:rsidR="00010F74">
        <w:rPr>
          <w:rFonts w:ascii="Times New Roman" w:hAnsi="Times New Roman" w:cs="Times New Roman"/>
          <w:sz w:val="24"/>
          <w:szCs w:val="24"/>
        </w:rPr>
        <w:t xml:space="preserve">uestionnaires administered </w:t>
      </w:r>
      <w:r w:rsidR="00A263DD">
        <w:rPr>
          <w:rFonts w:ascii="Times New Roman" w:hAnsi="Times New Roman" w:cs="Times New Roman"/>
          <w:sz w:val="24"/>
          <w:szCs w:val="24"/>
        </w:rPr>
        <w:t>at each follow up wave.</w:t>
      </w:r>
      <w:r w:rsidR="00010F74" w:rsidRPr="009A18E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939"/>
        <w:tblW w:w="1034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129"/>
        <w:gridCol w:w="1083"/>
        <w:gridCol w:w="1740"/>
        <w:gridCol w:w="895"/>
        <w:gridCol w:w="1039"/>
        <w:gridCol w:w="576"/>
        <w:gridCol w:w="582"/>
        <w:gridCol w:w="580"/>
        <w:gridCol w:w="580"/>
        <w:gridCol w:w="564"/>
        <w:gridCol w:w="580"/>
      </w:tblGrid>
      <w:tr w:rsidR="00A263DD" w:rsidRPr="00630A47" w14:paraId="3D7E85F4" w14:textId="77777777" w:rsidTr="004D04B1">
        <w:trPr>
          <w:trHeight w:val="420"/>
        </w:trPr>
        <w:tc>
          <w:tcPr>
            <w:tcW w:w="212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B81CD92" w14:textId="61F45E9B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083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3DB8676E" w14:textId="76DE4190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40" w:type="dxa"/>
            <w:tcBorders>
              <w:bottom w:val="single" w:sz="6" w:space="0" w:color="auto"/>
            </w:tcBorders>
            <w:vAlign w:val="center"/>
          </w:tcPr>
          <w:p w14:paraId="6664B782" w14:textId="478628AC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vAlign w:val="center"/>
          </w:tcPr>
          <w:p w14:paraId="40E0DA2E" w14:textId="00D335F7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3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D1EFC64" w14:textId="41C9F249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462" w:type="dxa"/>
            <w:gridSpan w:val="6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6A6FEB2" w14:textId="65911558" w:rsidR="00A263DD" w:rsidRPr="00630A47" w:rsidRDefault="00A263DD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Follow Up Year</w:t>
            </w:r>
          </w:p>
        </w:tc>
      </w:tr>
      <w:tr w:rsidR="00A263DD" w:rsidRPr="00630A47" w14:paraId="6438272D" w14:textId="77777777" w:rsidTr="004D04B1">
        <w:trPr>
          <w:trHeight w:val="420"/>
        </w:trPr>
        <w:tc>
          <w:tcPr>
            <w:tcW w:w="212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3E0AB" w14:textId="025DB095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3DEFBE6" w14:textId="5B23AAD6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72A974" w14:textId="5CCA6222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DBAD91" w14:textId="4AD4B256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9E7921" w14:textId="79A85BBF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599BE94" w14:textId="6ACA05F9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311A92" w14:textId="63541E5C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D50E9C" w14:textId="2D1DA7D5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9E39A9" w14:textId="65BC6C3F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16CAB4" w14:textId="08918CE0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6B5213" w14:textId="52D614A3" w:rsidR="00010F74" w:rsidRPr="00630A47" w:rsidRDefault="00010F74" w:rsidP="00A263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  <w:t>6</w:t>
            </w:r>
          </w:p>
        </w:tc>
      </w:tr>
      <w:tr w:rsidR="004D04B1" w:rsidRPr="00630A47" w14:paraId="42E9FCE0" w14:textId="77777777" w:rsidTr="004D04B1">
        <w:trPr>
          <w:trHeight w:val="860"/>
        </w:trPr>
        <w:tc>
          <w:tcPr>
            <w:tcW w:w="2129" w:type="dxa"/>
            <w:tcBorders>
              <w:top w:val="single" w:sz="6" w:space="0" w:color="auto"/>
              <w:right w:val="single" w:sz="6" w:space="0" w:color="auto"/>
            </w:tcBorders>
            <w:hideMark/>
          </w:tcPr>
          <w:p w14:paraId="39E5C4FF" w14:textId="0B2FBD4C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RS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</w:tcBorders>
            <w:hideMark/>
          </w:tcPr>
          <w:p w14:paraId="3EC33EEE" w14:textId="11E84A87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hideMark/>
          </w:tcPr>
          <w:p w14:paraId="6352178F" w14:textId="1DF38A0B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Autism Spectrum</w:t>
            </w:r>
          </w:p>
        </w:tc>
        <w:tc>
          <w:tcPr>
            <w:tcW w:w="895" w:type="dxa"/>
            <w:tcBorders>
              <w:top w:val="single" w:sz="6" w:space="0" w:color="auto"/>
            </w:tcBorders>
            <w:hideMark/>
          </w:tcPr>
          <w:p w14:paraId="5F5EC6C1" w14:textId="57E99F86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1039" w:type="dxa"/>
            <w:tcBorders>
              <w:top w:val="single" w:sz="6" w:space="0" w:color="auto"/>
              <w:right w:val="single" w:sz="6" w:space="0" w:color="auto"/>
            </w:tcBorders>
            <w:hideMark/>
          </w:tcPr>
          <w:p w14:paraId="51FBB2FA" w14:textId="7D97B1D4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</w:tcBorders>
            <w:hideMark/>
          </w:tcPr>
          <w:p w14:paraId="400E0AFE" w14:textId="451665DB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2" w:type="dxa"/>
            <w:tcBorders>
              <w:top w:val="single" w:sz="6" w:space="0" w:color="auto"/>
            </w:tcBorders>
            <w:hideMark/>
          </w:tcPr>
          <w:p w14:paraId="75C89ADF" w14:textId="61924560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6" w:space="0" w:color="auto"/>
            </w:tcBorders>
            <w:hideMark/>
          </w:tcPr>
          <w:p w14:paraId="2BEA4CBB" w14:textId="1550798A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6" w:space="0" w:color="auto"/>
            </w:tcBorders>
            <w:hideMark/>
          </w:tcPr>
          <w:p w14:paraId="568E752E" w14:textId="596A769B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dxa"/>
            <w:tcBorders>
              <w:top w:val="single" w:sz="6" w:space="0" w:color="auto"/>
            </w:tcBorders>
            <w:hideMark/>
          </w:tcPr>
          <w:p w14:paraId="323237FC" w14:textId="2D5E2500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6" w:space="0" w:color="auto"/>
            </w:tcBorders>
            <w:hideMark/>
          </w:tcPr>
          <w:p w14:paraId="4B9A82F5" w14:textId="0EA3B5D0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highlight w:val="yellow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D04B1" w:rsidRPr="00630A47" w14:paraId="293B66F8" w14:textId="77777777" w:rsidTr="004D04B1">
        <w:trPr>
          <w:trHeight w:val="857"/>
        </w:trPr>
        <w:tc>
          <w:tcPr>
            <w:tcW w:w="2129" w:type="dxa"/>
            <w:tcBorders>
              <w:right w:val="single" w:sz="6" w:space="0" w:color="auto"/>
            </w:tcBorders>
          </w:tcPr>
          <w:p w14:paraId="2596F38C" w14:textId="0F45D77A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Munich Chrono</w:t>
            </w:r>
            <w:r w:rsidR="00630A47">
              <w:rPr>
                <w:rFonts w:ascii="Arial" w:hAnsi="Arial" w:cs="Arial"/>
                <w:sz w:val="20"/>
                <w:szCs w:val="20"/>
              </w:rPr>
              <w:t>t</w:t>
            </w:r>
            <w:r w:rsidRPr="00630A47">
              <w:rPr>
                <w:rFonts w:ascii="Arial" w:hAnsi="Arial" w:cs="Arial"/>
                <w:sz w:val="20"/>
                <w:szCs w:val="20"/>
              </w:rPr>
              <w:t>ype Questionnaire (sleep)</w:t>
            </w:r>
          </w:p>
        </w:tc>
        <w:tc>
          <w:tcPr>
            <w:tcW w:w="1083" w:type="dxa"/>
            <w:tcBorders>
              <w:left w:val="single" w:sz="6" w:space="0" w:color="auto"/>
            </w:tcBorders>
          </w:tcPr>
          <w:p w14:paraId="2B09FC74" w14:textId="3ACC3174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Physical Health</w:t>
            </w:r>
          </w:p>
        </w:tc>
        <w:tc>
          <w:tcPr>
            <w:tcW w:w="1740" w:type="dxa"/>
          </w:tcPr>
          <w:p w14:paraId="3926C9A1" w14:textId="6D3E2208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leep</w:t>
            </w:r>
          </w:p>
        </w:tc>
        <w:tc>
          <w:tcPr>
            <w:tcW w:w="895" w:type="dxa"/>
          </w:tcPr>
          <w:p w14:paraId="2011F703" w14:textId="0BEAF14D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outh</w:t>
            </w:r>
          </w:p>
        </w:tc>
        <w:tc>
          <w:tcPr>
            <w:tcW w:w="1039" w:type="dxa"/>
            <w:tcBorders>
              <w:right w:val="single" w:sz="6" w:space="0" w:color="auto"/>
            </w:tcBorders>
          </w:tcPr>
          <w:p w14:paraId="6C3DF98A" w14:textId="2B9D8118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left w:val="single" w:sz="6" w:space="0" w:color="auto"/>
            </w:tcBorders>
          </w:tcPr>
          <w:p w14:paraId="209B1FF7" w14:textId="274DCE5B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2" w:type="dxa"/>
          </w:tcPr>
          <w:p w14:paraId="7A2611E1" w14:textId="5E2FD815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</w:tcPr>
          <w:p w14:paraId="2188EC10" w14:textId="414C202D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</w:tcPr>
          <w:p w14:paraId="1CD4D717" w14:textId="305B6FCE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dxa"/>
          </w:tcPr>
          <w:p w14:paraId="2C4C4674" w14:textId="3C58B418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</w:tcPr>
          <w:p w14:paraId="0537935B" w14:textId="0D68686A" w:rsidR="004D04B1" w:rsidRPr="00630A47" w:rsidRDefault="004D04B1" w:rsidP="00FF5465">
            <w:pPr>
              <w:spacing w:after="0" w:line="240" w:lineRule="auto"/>
              <w:rPr>
                <w:rFonts w:ascii="Arial" w:eastAsia="Times New Roman" w:hAnsi="Arial" w:cs="Arial"/>
                <w:color w:val="202122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D04B1" w:rsidRPr="00630A47" w14:paraId="6240BAB4" w14:textId="77777777" w:rsidTr="004D04B1">
        <w:trPr>
          <w:trHeight w:val="710"/>
        </w:trPr>
        <w:tc>
          <w:tcPr>
            <w:tcW w:w="2129" w:type="dxa"/>
            <w:tcBorders>
              <w:bottom w:val="nil"/>
              <w:right w:val="single" w:sz="6" w:space="0" w:color="auto"/>
            </w:tcBorders>
          </w:tcPr>
          <w:p w14:paraId="66EA0844" w14:textId="689685A5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 xml:space="preserve">Child 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630A47">
              <w:rPr>
                <w:rFonts w:ascii="Arial" w:hAnsi="Arial" w:cs="Arial"/>
                <w:sz w:val="20"/>
                <w:szCs w:val="20"/>
              </w:rPr>
              <w:t xml:space="preserve"> Checklist</w:t>
            </w:r>
          </w:p>
        </w:tc>
        <w:tc>
          <w:tcPr>
            <w:tcW w:w="1083" w:type="dxa"/>
            <w:tcBorders>
              <w:left w:val="single" w:sz="6" w:space="0" w:color="auto"/>
              <w:bottom w:val="nil"/>
            </w:tcBorders>
          </w:tcPr>
          <w:p w14:paraId="3B4C002E" w14:textId="0855780D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1740" w:type="dxa"/>
            <w:tcBorders>
              <w:bottom w:val="nil"/>
            </w:tcBorders>
          </w:tcPr>
          <w:p w14:paraId="6DAFB8A1" w14:textId="49DD6F44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road Psychopathology</w:t>
            </w:r>
          </w:p>
        </w:tc>
        <w:tc>
          <w:tcPr>
            <w:tcW w:w="895" w:type="dxa"/>
            <w:tcBorders>
              <w:bottom w:val="nil"/>
            </w:tcBorders>
          </w:tcPr>
          <w:p w14:paraId="094AE31D" w14:textId="2A359EE0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1039" w:type="dxa"/>
            <w:tcBorders>
              <w:bottom w:val="nil"/>
              <w:right w:val="single" w:sz="6" w:space="0" w:color="auto"/>
            </w:tcBorders>
          </w:tcPr>
          <w:p w14:paraId="18F7954C" w14:textId="776E20DC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left w:val="single" w:sz="6" w:space="0" w:color="auto"/>
              <w:bottom w:val="nil"/>
            </w:tcBorders>
          </w:tcPr>
          <w:p w14:paraId="6D273C34" w14:textId="410D90FA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bottom w:val="nil"/>
            </w:tcBorders>
          </w:tcPr>
          <w:p w14:paraId="153D8E8E" w14:textId="787D4502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bottom w:val="nil"/>
            </w:tcBorders>
          </w:tcPr>
          <w:p w14:paraId="75929435" w14:textId="76D904F7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bottom w:val="nil"/>
            </w:tcBorders>
          </w:tcPr>
          <w:p w14:paraId="134C9F0E" w14:textId="6B42F34C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dxa"/>
            <w:tcBorders>
              <w:bottom w:val="nil"/>
            </w:tcBorders>
          </w:tcPr>
          <w:p w14:paraId="7D7EA1D7" w14:textId="7F33F309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bottom w:val="nil"/>
            </w:tcBorders>
          </w:tcPr>
          <w:p w14:paraId="7E13B96D" w14:textId="18884187" w:rsidR="004D04B1" w:rsidRPr="00630A47" w:rsidRDefault="004D04B1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63DD" w:rsidRPr="00630A47" w14:paraId="689C52AD" w14:textId="77777777" w:rsidTr="004D04B1">
        <w:trPr>
          <w:trHeight w:val="710"/>
        </w:trPr>
        <w:tc>
          <w:tcPr>
            <w:tcW w:w="2129" w:type="dxa"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68476CF2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</w:tcPr>
          <w:p w14:paraId="172B6CCA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  <w:vAlign w:val="center"/>
          </w:tcPr>
          <w:p w14:paraId="77F931EF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single" w:sz="12" w:space="0" w:color="auto"/>
            </w:tcBorders>
            <w:vAlign w:val="center"/>
          </w:tcPr>
          <w:p w14:paraId="2DFD92A4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73EF57F2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</w:tcPr>
          <w:p w14:paraId="400DCBDC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bottom w:val="single" w:sz="12" w:space="0" w:color="auto"/>
            </w:tcBorders>
            <w:vAlign w:val="center"/>
          </w:tcPr>
          <w:p w14:paraId="6C5294F4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vAlign w:val="center"/>
          </w:tcPr>
          <w:p w14:paraId="37295345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vAlign w:val="center"/>
          </w:tcPr>
          <w:p w14:paraId="476C5702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single" w:sz="12" w:space="0" w:color="auto"/>
            </w:tcBorders>
            <w:vAlign w:val="center"/>
          </w:tcPr>
          <w:p w14:paraId="2252B282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vAlign w:val="center"/>
          </w:tcPr>
          <w:p w14:paraId="5996E357" w14:textId="77777777" w:rsidR="00010F74" w:rsidRPr="00630A47" w:rsidRDefault="00010F74" w:rsidP="00FF5465">
            <w:pPr>
              <w:spacing w:after="0" w:line="240" w:lineRule="auto"/>
              <w:rPr>
                <w:rFonts w:ascii="Arial" w:hAnsi="Arial" w:cs="Arial"/>
                <w:color w:val="202122"/>
                <w:sz w:val="20"/>
                <w:szCs w:val="20"/>
              </w:rPr>
            </w:pPr>
          </w:p>
        </w:tc>
      </w:tr>
    </w:tbl>
    <w:p w14:paraId="25676814" w14:textId="5D9E4DD8" w:rsidR="00724F19" w:rsidRDefault="00724F19" w:rsidP="00FF5465">
      <w:pPr>
        <w:rPr>
          <w:rFonts w:ascii="Times New Roman" w:hAnsi="Times New Roman" w:cs="Times New Roman"/>
          <w:sz w:val="24"/>
          <w:szCs w:val="24"/>
        </w:rPr>
      </w:pPr>
    </w:p>
    <w:p w14:paraId="5EE503DD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435953E0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423004F1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5399B89C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4C185B12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3F05DF26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1CC4004A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4EC7A48F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7151DEA7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1191D9AA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62BBAD4C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587B37B7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70268E0A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524A225E" w14:textId="77777777" w:rsidR="00630A47" w:rsidRDefault="00630A47" w:rsidP="00FF5465">
      <w:pPr>
        <w:rPr>
          <w:rFonts w:ascii="Times New Roman" w:hAnsi="Times New Roman" w:cs="Times New Roman"/>
          <w:sz w:val="24"/>
          <w:szCs w:val="24"/>
        </w:rPr>
      </w:pPr>
    </w:p>
    <w:p w14:paraId="3809C91F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3400A5CE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6FE5504F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263FC9FD" w14:textId="77777777" w:rsidR="004A0B0D" w:rsidRDefault="004A0B0D" w:rsidP="00FF5465">
      <w:pPr>
        <w:rPr>
          <w:rFonts w:ascii="Times New Roman" w:hAnsi="Times New Roman" w:cs="Times New Roman"/>
          <w:sz w:val="24"/>
          <w:szCs w:val="24"/>
        </w:rPr>
      </w:pPr>
    </w:p>
    <w:p w14:paraId="56214452" w14:textId="155ABCF7" w:rsidR="00FA091F" w:rsidRDefault="00EA1052" w:rsidP="00FA091F">
      <w:pPr>
        <w:rPr>
          <w:rFonts w:ascii="Times New Roman" w:hAnsi="Times New Roman" w:cs="Times New Roman"/>
        </w:rPr>
      </w:pPr>
      <w:r w:rsidRPr="00D94FC5">
        <w:rPr>
          <w:rFonts w:ascii="Times New Roman" w:hAnsi="Times New Roman" w:cs="Times New Roman"/>
        </w:rPr>
        <w:lastRenderedPageBreak/>
        <w:t>Table S3</w:t>
      </w:r>
      <w:r w:rsidRPr="00D94FC5">
        <w:rPr>
          <w:rFonts w:ascii="Times New Roman" w:hAnsi="Times New Roman" w:cs="Times New Roman"/>
        </w:rPr>
        <w:tab/>
        <w:t xml:space="preserve">Details of the timepoints used for </w:t>
      </w:r>
      <w:r w:rsidR="001417F5">
        <w:rPr>
          <w:rFonts w:ascii="Times New Roman" w:hAnsi="Times New Roman" w:cs="Times New Roman"/>
        </w:rPr>
        <w:t>Time 1</w:t>
      </w:r>
      <w:r w:rsidR="00873389" w:rsidRPr="00D94FC5">
        <w:rPr>
          <w:rFonts w:ascii="Times New Roman" w:hAnsi="Times New Roman" w:cs="Times New Roman"/>
        </w:rPr>
        <w:t xml:space="preserve"> and </w:t>
      </w:r>
      <w:r w:rsidR="001417F5">
        <w:rPr>
          <w:rFonts w:ascii="Times New Roman" w:hAnsi="Times New Roman" w:cs="Times New Roman"/>
        </w:rPr>
        <w:t>Time 2</w:t>
      </w:r>
      <w:r w:rsidR="00FA091F" w:rsidRPr="00D94FC5">
        <w:rPr>
          <w:rFonts w:ascii="Times New Roman" w:hAnsi="Times New Roman" w:cs="Times New Roman"/>
        </w:rPr>
        <w:t xml:space="preserve"> for each variable included in the dataset</w:t>
      </w:r>
      <w:r w:rsidR="00D94FC5" w:rsidRPr="00D94FC5">
        <w:rPr>
          <w:rFonts w:ascii="Times New Roman" w:hAnsi="Times New Roman" w:cs="Times New Roman"/>
        </w:rPr>
        <w:t xml:space="preserve"> in this study</w:t>
      </w:r>
      <w:r w:rsidR="00FA091F" w:rsidRPr="00D94FC5">
        <w:rPr>
          <w:rFonts w:ascii="Times New Roman" w:hAnsi="Times New Roman" w:cs="Times New Roman"/>
        </w:rPr>
        <w:t xml:space="preserve">. Some variables were imputed from the nearest available time point to address missing </w:t>
      </w:r>
      <w:proofErr w:type="gramStart"/>
      <w:r w:rsidR="00FA091F" w:rsidRPr="00D94FC5">
        <w:rPr>
          <w:rFonts w:ascii="Times New Roman" w:hAnsi="Times New Roman" w:cs="Times New Roman"/>
        </w:rPr>
        <w:t>dat</w:t>
      </w:r>
      <w:r w:rsidR="00D94FC5">
        <w:rPr>
          <w:rFonts w:ascii="Times New Roman" w:hAnsi="Times New Roman" w:cs="Times New Roman"/>
        </w:rPr>
        <w:t xml:space="preserve">a </w:t>
      </w:r>
      <w:r w:rsidR="00D94FC5" w:rsidRPr="00D94FC5">
        <w:rPr>
          <w:rFonts w:ascii="Times New Roman" w:hAnsi="Times New Roman" w:cs="Times New Roman"/>
        </w:rPr>
        <w:t xml:space="preserve"> Note</w:t>
      </w:r>
      <w:proofErr w:type="gramEnd"/>
      <w:r w:rsidR="00D94FC5" w:rsidRPr="00D94FC5">
        <w:rPr>
          <w:rFonts w:ascii="Times New Roman" w:hAnsi="Times New Roman" w:cs="Times New Roman"/>
        </w:rPr>
        <w:t xml:space="preserve"> that </w:t>
      </w:r>
      <w:r w:rsidR="00FA091F" w:rsidRPr="00D94FC5">
        <w:rPr>
          <w:rFonts w:ascii="Times New Roman" w:hAnsi="Times New Roman" w:cs="Times New Roman"/>
        </w:rPr>
        <w:t>SRS was only measured at Year 1.</w:t>
      </w:r>
    </w:p>
    <w:p w14:paraId="1F4DD9B3" w14:textId="77777777" w:rsidR="00FF5465" w:rsidRPr="00D94FC5" w:rsidRDefault="00FF5465" w:rsidP="00FA091F">
      <w:pPr>
        <w:rPr>
          <w:rFonts w:ascii="Times New Roman" w:hAnsi="Times New Roman" w:cs="Times New Roman"/>
        </w:rPr>
      </w:pPr>
    </w:p>
    <w:tbl>
      <w:tblPr>
        <w:tblW w:w="902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2726"/>
        <w:gridCol w:w="2458"/>
        <w:gridCol w:w="2608"/>
      </w:tblGrid>
      <w:tr w:rsidR="00FA091F" w:rsidRPr="00630A47" w14:paraId="64B7BF6A" w14:textId="77777777" w:rsidTr="00630A47">
        <w:trPr>
          <w:tblHeader/>
        </w:trPr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46E6EA" w14:textId="77777777" w:rsidR="00FA091F" w:rsidRPr="00630A47" w:rsidRDefault="00FA091F" w:rsidP="00FA0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Var Name</w:t>
            </w:r>
          </w:p>
        </w:tc>
        <w:tc>
          <w:tcPr>
            <w:tcW w:w="27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1572C8" w14:textId="4D9DE3FF" w:rsidR="00FA091F" w:rsidRPr="00630A47" w:rsidRDefault="00FA091F" w:rsidP="00FA0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24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E118FA" w14:textId="77777777" w:rsidR="00FA091F" w:rsidRPr="00630A47" w:rsidRDefault="00FA091F" w:rsidP="00FA0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Var Code in ABCD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88231C" w14:textId="51070D2F" w:rsidR="00FA091F" w:rsidRPr="00630A47" w:rsidRDefault="00FA091F" w:rsidP="00FA0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Time 2</w:t>
            </w:r>
          </w:p>
        </w:tc>
      </w:tr>
      <w:tr w:rsidR="00FA091F" w:rsidRPr="00630A47" w14:paraId="38D87109" w14:textId="77777777" w:rsidTr="00630A47">
        <w:tc>
          <w:tcPr>
            <w:tcW w:w="1234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721F7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RS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F0679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85901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ssrs_p_ss_sum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B3762" w14:textId="6E69C71B" w:rsidR="00FA091F" w:rsidRPr="00630A47" w:rsidRDefault="00F75731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</w:tr>
      <w:tr w:rsidR="00FA091F" w:rsidRPr="00630A47" w14:paraId="7569DCD9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53637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CBCL_ext</w:t>
            </w:r>
            <w:proofErr w:type="spellEnd"/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DD4EA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DF54B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30A47">
              <w:rPr>
                <w:rFonts w:ascii="Arial" w:hAnsi="Arial" w:cs="Arial"/>
                <w:sz w:val="20"/>
                <w:szCs w:val="20"/>
                <w:lang w:val="fr-FR"/>
              </w:rPr>
              <w:t>cbcl</w:t>
            </w:r>
            <w:proofErr w:type="gramEnd"/>
            <w:r w:rsidRPr="00630A47">
              <w:rPr>
                <w:rFonts w:ascii="Arial" w:hAnsi="Arial" w:cs="Arial"/>
                <w:sz w:val="20"/>
                <w:szCs w:val="20"/>
                <w:lang w:val="fr-FR"/>
              </w:rPr>
              <w:t>_scr_syn_external_t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80162" w14:textId="61DCBFCE" w:rsidR="00FA091F" w:rsidRPr="00630A47" w:rsidRDefault="00F75731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A091F" w:rsidRPr="00630A47" w14:paraId="692CDE0A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A5F46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CBCL_int</w:t>
            </w:r>
            <w:proofErr w:type="spellEnd"/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5F6BE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7A9AB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cbcl_scr_syn_internal_t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4EC5F" w14:textId="7E8C152D" w:rsidR="00FA091F" w:rsidRPr="00630A47" w:rsidRDefault="00F75731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A091F" w:rsidRPr="00630A47" w14:paraId="0617F9A0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F0430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0AE7B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28712" w14:textId="77777777" w:rsidR="00FA091F" w:rsidRPr="00630A47" w:rsidRDefault="00FA091F" w:rsidP="00FA09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mctq_msfsc_correct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45D9B" w14:textId="6A624831" w:rsidR="00FA091F" w:rsidRPr="00630A47" w:rsidRDefault="00F75731" w:rsidP="00FA091F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4_year_follow_up_y_arm_1</w:t>
            </w:r>
          </w:p>
        </w:tc>
      </w:tr>
      <w:tr w:rsidR="00F75731" w:rsidRPr="00630A47" w14:paraId="685D2FE9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03256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JL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7E476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446D4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mctq_sjlrel_calc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E0330" w14:textId="748DEF50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4_year_follow_up_y_arm_1</w:t>
            </w:r>
          </w:p>
        </w:tc>
      </w:tr>
      <w:tr w:rsidR="00F75731" w:rsidRPr="00630A47" w14:paraId="2CB665B5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3F7ED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leep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B29B8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C63E5" w14:textId="3806000A" w:rsidR="00F75731" w:rsidRPr="00630A47" w:rsidRDefault="00630A47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leep Disturbance</w:t>
            </w:r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0F8D3" w14:textId="515F7699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75731" w:rsidRPr="00630A47" w14:paraId="6895DA01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8AD4A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CD63D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39A6E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physical_activity1_y</w:t>
            </w:r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8579C" w14:textId="570B952D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75731" w:rsidRPr="00630A47" w14:paraId="1981590A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94C93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Cognition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B990A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AF537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nihtbx_totalcomp_fc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E1DFE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</w:tr>
      <w:tr w:rsidR="00F75731" w:rsidRPr="00630A47" w14:paraId="3A6FDF69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19E37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creens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F65B0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D1C9B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screentime_total_p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F2FF7" w14:textId="136E3BC9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75731" w:rsidRPr="00630A47" w14:paraId="7D6B0A97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AA053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Interview Age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5808C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14005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interview_age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1CC64" w14:textId="1E5FA0E4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  <w:tr w:rsidR="00F75731" w:rsidRPr="00630A47" w14:paraId="439615E3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24336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927F0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DFA4E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84D30" w14:textId="5F700DC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</w:tr>
      <w:tr w:rsidR="00F75731" w:rsidRPr="00630A47" w14:paraId="7F86599E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26B12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287EC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568A3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30A47">
              <w:rPr>
                <w:rFonts w:ascii="Arial" w:hAnsi="Arial" w:cs="Arial"/>
                <w:sz w:val="20"/>
                <w:szCs w:val="20"/>
              </w:rPr>
              <w:t>race.4level.p</w:t>
            </w:r>
            <w:proofErr w:type="gramEnd"/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C1174" w14:textId="3EDA17C6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</w:tr>
      <w:tr w:rsidR="00F75731" w:rsidRPr="00630A47" w14:paraId="40E635D5" w14:textId="77777777" w:rsidTr="00630A47">
        <w:tc>
          <w:tcPr>
            <w:tcW w:w="12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8F15E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EP</w:t>
            </w:r>
          </w:p>
        </w:tc>
        <w:tc>
          <w:tcPr>
            <w:tcW w:w="27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07D70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  <w:tc>
          <w:tcPr>
            <w:tcW w:w="245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906CD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reshist_addr1_adi_perc</w:t>
            </w:r>
          </w:p>
        </w:tc>
        <w:tc>
          <w:tcPr>
            <w:tcW w:w="260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6F3DE" w14:textId="3368CAAD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baseline_year_1_arm_1</w:t>
            </w:r>
          </w:p>
        </w:tc>
      </w:tr>
      <w:tr w:rsidR="00F75731" w:rsidRPr="00630A47" w14:paraId="7F177D3A" w14:textId="77777777" w:rsidTr="00630A47">
        <w:tc>
          <w:tcPr>
            <w:tcW w:w="12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C1055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7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B728F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69E14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30A47">
              <w:rPr>
                <w:rFonts w:ascii="Arial" w:hAnsi="Arial" w:cs="Arial"/>
                <w:sz w:val="20"/>
                <w:szCs w:val="20"/>
              </w:rPr>
              <w:t>household.income</w:t>
            </w:r>
            <w:proofErr w:type="gramEnd"/>
            <w:r w:rsidRPr="00630A47">
              <w:rPr>
                <w:rFonts w:ascii="Arial" w:hAnsi="Arial" w:cs="Arial"/>
                <w:sz w:val="20"/>
                <w:szCs w:val="20"/>
              </w:rPr>
              <w:t>.3level</w:t>
            </w:r>
          </w:p>
        </w:tc>
        <w:tc>
          <w:tcPr>
            <w:tcW w:w="260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CB6610" w14:textId="2B076301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731" w:rsidRPr="00630A47" w14:paraId="77AD7123" w14:textId="77777777" w:rsidTr="00630A47">
        <w:tc>
          <w:tcPr>
            <w:tcW w:w="1234" w:type="dxa"/>
            <w:tcBorders>
              <w:top w:val="single" w:sz="6" w:space="0" w:color="DDDDDD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C1F5E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2726" w:type="dxa"/>
            <w:tcBorders>
              <w:top w:val="single" w:sz="6" w:space="0" w:color="DDDDDD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C3863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_year_follow_up_y_arm_1</w:t>
            </w:r>
          </w:p>
        </w:tc>
        <w:tc>
          <w:tcPr>
            <w:tcW w:w="2458" w:type="dxa"/>
            <w:tcBorders>
              <w:top w:val="single" w:sz="6" w:space="0" w:color="DDDDDD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BDC45" w14:textId="77777777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sz w:val="20"/>
                <w:szCs w:val="20"/>
              </w:rPr>
              <w:t>site_id_l</w:t>
            </w:r>
            <w:proofErr w:type="spellEnd"/>
          </w:p>
        </w:tc>
        <w:tc>
          <w:tcPr>
            <w:tcW w:w="2608" w:type="dxa"/>
            <w:tcBorders>
              <w:top w:val="single" w:sz="6" w:space="0" w:color="DDDDDD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E26A5" w14:textId="3F70F51F" w:rsidR="00F75731" w:rsidRPr="00630A47" w:rsidRDefault="00F75731" w:rsidP="00F75731">
            <w:pPr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3_year_follow_up_y_arm_1</w:t>
            </w:r>
          </w:p>
        </w:tc>
      </w:tr>
    </w:tbl>
    <w:p w14:paraId="62487E76" w14:textId="02E2475D" w:rsidR="00D23633" w:rsidRDefault="00D23633">
      <w:pPr>
        <w:rPr>
          <w:rFonts w:ascii="Times New Roman" w:hAnsi="Times New Roman" w:cs="Times New Roman"/>
          <w:sz w:val="24"/>
          <w:szCs w:val="24"/>
        </w:rPr>
      </w:pPr>
    </w:p>
    <w:p w14:paraId="472B5807" w14:textId="77777777" w:rsidR="00615484" w:rsidRDefault="00615484">
      <w:pPr>
        <w:rPr>
          <w:rFonts w:ascii="Times New Roman" w:hAnsi="Times New Roman" w:cs="Times New Roman"/>
          <w:sz w:val="24"/>
          <w:szCs w:val="24"/>
        </w:rPr>
      </w:pPr>
    </w:p>
    <w:p w14:paraId="44254F90" w14:textId="77777777" w:rsidR="00615484" w:rsidRDefault="00615484">
      <w:pPr>
        <w:rPr>
          <w:rFonts w:ascii="Times New Roman" w:hAnsi="Times New Roman" w:cs="Times New Roman"/>
          <w:sz w:val="24"/>
          <w:szCs w:val="24"/>
        </w:rPr>
      </w:pPr>
    </w:p>
    <w:p w14:paraId="7490FF15" w14:textId="77777777" w:rsidR="00F409E1" w:rsidRPr="00F409E1" w:rsidRDefault="00F409E1" w:rsidP="00F409E1">
      <w:pPr>
        <w:rPr>
          <w:rFonts w:ascii="Times New Roman" w:hAnsi="Times New Roman" w:cs="Times New Roman"/>
          <w:sz w:val="24"/>
          <w:szCs w:val="24"/>
        </w:rPr>
      </w:pPr>
    </w:p>
    <w:p w14:paraId="21910D73" w14:textId="77777777" w:rsidR="001417F5" w:rsidRDefault="001417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CCBCBE" w14:textId="0837DCD9" w:rsidR="00A373FA" w:rsidRPr="00926EF8" w:rsidRDefault="0044110F" w:rsidP="00FF546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A373FA" w:rsidRPr="00926EF8">
        <w:rPr>
          <w:rFonts w:ascii="Times New Roman" w:hAnsi="Times New Roman" w:cs="Times New Roman"/>
        </w:rPr>
        <w:t xml:space="preserve">able </w:t>
      </w:r>
      <w:r w:rsidR="00095867">
        <w:rPr>
          <w:rFonts w:ascii="Times New Roman" w:hAnsi="Times New Roman" w:cs="Times New Roman"/>
        </w:rPr>
        <w:t>S</w:t>
      </w:r>
      <w:r w:rsidR="00A373FA" w:rsidRPr="00926EF8">
        <w:rPr>
          <w:rFonts w:ascii="Times New Roman" w:hAnsi="Times New Roman" w:cs="Times New Roman"/>
        </w:rPr>
        <w:t>4</w:t>
      </w:r>
      <w:r w:rsidR="00A373FA">
        <w:rPr>
          <w:rFonts w:ascii="Times New Roman" w:hAnsi="Times New Roman" w:cs="Times New Roman"/>
        </w:rPr>
        <w:tab/>
      </w:r>
      <w:r w:rsidR="00A373FA" w:rsidRPr="00926EF8">
        <w:rPr>
          <w:rFonts w:ascii="Times New Roman" w:hAnsi="Times New Roman" w:cs="Times New Roman"/>
        </w:rPr>
        <w:t>Demographic, lifestyle and behavioural characteristics between children classified as having normal sleep (n = 15,615) and those with sleep disturbance (n = 5,425)</w:t>
      </w:r>
      <w:r w:rsidR="00A373FA">
        <w:rPr>
          <w:rFonts w:ascii="Times New Roman" w:hAnsi="Times New Roman" w:cs="Times New Roman"/>
        </w:rPr>
        <w:t xml:space="preserve"> at baseline (Follow-up Year 1, age 11)</w:t>
      </w:r>
      <w:r w:rsidR="00A373FA" w:rsidRPr="00926EF8">
        <w:rPr>
          <w:rFonts w:ascii="Times New Roman" w:hAnsi="Times New Roman" w:cs="Times New Roman"/>
        </w:rPr>
        <w:t>.</w:t>
      </w:r>
    </w:p>
    <w:p w14:paraId="7071A527" w14:textId="77777777" w:rsidR="00A373FA" w:rsidRPr="006E5382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4"/>
        <w:gridCol w:w="2496"/>
        <w:gridCol w:w="2595"/>
        <w:gridCol w:w="893"/>
      </w:tblGrid>
      <w:tr w:rsidR="00630A47" w:rsidRPr="005059F9" w14:paraId="4692E826" w14:textId="77777777" w:rsidTr="00A14245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D9CB1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1305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Normal Sleep</w:t>
            </w: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8170)</w:t>
            </w:r>
          </w:p>
        </w:tc>
        <w:tc>
          <w:tcPr>
            <w:tcW w:w="25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90EB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Sleep Disturbance</w:t>
            </w: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3012)</w:t>
            </w:r>
          </w:p>
        </w:tc>
        <w:tc>
          <w:tcPr>
            <w:tcW w:w="8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756AE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630A47" w:rsidRPr="005059F9" w14:paraId="30D43A98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E0D78B" w14:textId="6E26C749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9ABE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40CB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9905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A47" w:rsidRPr="005059F9" w14:paraId="4F0C2CF7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D8A7E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DCB6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253 (52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094F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571 (52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C4A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2F35A82A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25CCD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FDDB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912 (48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8D91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440 (48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D48F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0F987826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812B1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E4D3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 (0.1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63F7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2F9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039CA10D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4602AC" w14:textId="4193AA49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17B8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C5A8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9FC9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A47" w:rsidRPr="005059F9" w14:paraId="1F974310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DB21E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14F6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31.08 (130.91, 131.2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FCEC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31.09 (130.82, 131.3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C702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1ADD3880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F48DD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F1259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C51E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EACF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51BCC1E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CD3AA7" w14:textId="51AEFCC9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A373FA"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ub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FDC5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45D2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77F4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A47" w:rsidRPr="005059F9" w14:paraId="164517CF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72939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early pub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5930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362 (17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7296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28 (14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AFE9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2ADD20B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AF21E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d pub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4CCF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805 (22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74FE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656 (22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24C8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A9A6A7A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5FE06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late pub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0217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428 (17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184F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98 (17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7A9D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4269310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F3A2F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post pub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F8CA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789 (10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317F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26 (1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B34E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247926AE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8B7CD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20C8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786 (34.1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702D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104 (36.7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3BDE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2F86636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CD99EE" w14:textId="42EBF9C6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72C8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52F6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8913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A47" w:rsidRPr="005059F9" w14:paraId="067257F9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76276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D2183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739 (70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8F87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103 (70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09CF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3B7DEEFF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A58D5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2B86E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183 (14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2954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26 (14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64E7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2BC6BFC0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46817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13C1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87 (4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C4A3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04 (3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777A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03623FBA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B7006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Other/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7D04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764 (9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E119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22 (1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641A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0D075BD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3366A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7368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97 (2.4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44CC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7 (1.9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2902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FE707FF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41CA7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2471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F5A1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EDD9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7246786F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2AB94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3759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8.97 (38.37, 39.57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3320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1.53 (40.52, 42.5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2AF9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030E5D93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8738F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0C19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91 (7.2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F3BE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04 (6.8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A17C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5161E40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2879B0" w14:textId="5AABA300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A373FA"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</w:t>
            </w:r>
            <w:r w:rsidR="00A373FA"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istur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1320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80B6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A73B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2CDADC8A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93773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9-1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52078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568 (44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85C1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805 (27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22DF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46BE46A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4B526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8-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5231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419 (42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F215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211 (40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FACA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1D9EF847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A187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8665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028 (13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BEA4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631 (2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7A69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15626F63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A7743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22333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45 (2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327D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28 (1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BFD5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4D98C2A2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57E3B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&lt;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7802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0 (0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D2E1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7 (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D155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62480A6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6FAFBE" w14:textId="4361DFB1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605A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2EA3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71F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7638D3C4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6851A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2068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501 (55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0669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406 (47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CA5F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12C1C7C9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2105E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B765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64 (1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8775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1 (1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84A2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AA60B5B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1A290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50EE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195 (27 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92BC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996 (33 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0464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B65F479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0E86E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A853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410 (17.3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5707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69 (18.9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44D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27CA8B39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60B646" w14:textId="1C7971AA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cial Jet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D800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66971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0214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0248429E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4BD40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23E4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.94 (1.9, 1.97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CF26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.21 (2.15, 2.2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D335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E023622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3053F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12A0F3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60 (4.4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54FC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55 (5.1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3A79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984DA9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E3991C" w14:textId="0BBC33AE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30A47">
              <w:rPr>
                <w:rFonts w:ascii="Arial" w:hAnsi="Arial" w:cs="Arial"/>
                <w:b/>
                <w:bCs/>
                <w:sz w:val="20"/>
                <w:szCs w:val="20"/>
              </w:rPr>
              <w:t>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58A1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F295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9CB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66DFE12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C3883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E3F6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.52 (3.47, 3.57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3824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3.48 (3.4, 3.5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9D2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1886A08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CE51A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FCA3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3 (0.2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C6EB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6 (0.2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FAC0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AB7967E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C9C9D6" w14:textId="7499EAC7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A373FA"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cre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112A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63B1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666E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11557F38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155E6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36E5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7.74 (7.62, 7.8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D8A4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8.88 (8.66, 9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E8AF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49F146F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FE534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C71CE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09 (5.0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69E1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83 (6.1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93C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6F3AF791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DFD4FE" w14:textId="27F38F62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cial Respon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AF8F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E6D7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9E4C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C634CEB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385BF4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C773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3.63 (13.56, 13.7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6F93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16.43 (16.24, 16.6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454B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44A4B395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8ABC32" w14:textId="61AF7471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Externalisin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2A86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4246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5763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627D2104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8A3D4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5DF16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3.03 (42.83, 43.2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3258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1.11 (50.73, 51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3AAD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D40729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68717D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6BCD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7B52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DC80C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210BFA53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79CD6C" w14:textId="101EAFE4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nalising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CA80B9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926E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42C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5E7B2F23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8F00B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B600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5.95 (45.75, 46.15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F7D1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55.74 (55.36, 56.1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F2DC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43340B0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CC2C6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F56D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3222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2779B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5BBA921C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456F70" w14:textId="447C2796" w:rsidR="00A373FA" w:rsidRPr="00615484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A373FA"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D0EACF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D003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DD89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30A47" w:rsidRPr="005059F9" w14:paraId="2FBE798B" w14:textId="77777777" w:rsidTr="00A142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842F0A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D5791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8.02 (47.77, 48.27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533B5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47.41 (46.98, 47.8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DA562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A47" w:rsidRPr="005059F9" w14:paraId="77A128BD" w14:textId="77777777" w:rsidTr="00A1424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499446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A25E8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665 (8.1%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D2560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5484">
              <w:rPr>
                <w:rFonts w:ascii="Arial" w:hAnsi="Arial" w:cs="Arial"/>
                <w:sz w:val="20"/>
                <w:szCs w:val="20"/>
              </w:rPr>
              <w:t>249 (8.3%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D2FA387" w14:textId="77777777" w:rsidR="00A373FA" w:rsidRPr="00615484" w:rsidRDefault="00A373FA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AD9AB6" w14:textId="77777777" w:rsidR="00A373FA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87E161" w14:textId="77777777" w:rsidR="00B4139E" w:rsidRDefault="00B4139E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60CD74" w14:textId="77777777" w:rsidR="00B4139E" w:rsidRDefault="00B4139E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8709B0" w14:textId="77777777" w:rsidR="00B4139E" w:rsidRDefault="00B4139E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19F069B" w14:textId="77777777" w:rsidR="00B4139E" w:rsidRDefault="00B4139E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EB6EF0" w14:textId="77777777" w:rsidR="00B4139E" w:rsidRDefault="00B4139E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B7833E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EE5D94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AB84A06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473DE71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5BDDCF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73CA67F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08DF1D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5AB5CF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5CA611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C75924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1C83E54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3C6A2F9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22C00C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7B88D66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3CBFD5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F5D8EA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B89A86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EBBF44E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184211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637F06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37C10D2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475E7CE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B848063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1404AF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CDE229" w14:textId="77777777" w:rsidR="00376864" w:rsidRDefault="00376864" w:rsidP="00A373FA">
      <w:pPr>
        <w:spacing w:after="0" w:line="240" w:lineRule="auto"/>
        <w:rPr>
          <w:rFonts w:ascii="Arial" w:hAnsi="Arial" w:cs="Arial"/>
          <w:sz w:val="20"/>
          <w:szCs w:val="20"/>
        </w:rPr>
        <w:sectPr w:rsidR="00376864" w:rsidSect="00CE1E7B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BCFD7B" w14:textId="5553F94F" w:rsidR="008E17DA" w:rsidRDefault="008E17DA" w:rsidP="008E17DA">
      <w:pPr>
        <w:spacing w:line="240" w:lineRule="auto"/>
        <w:contextualSpacing/>
        <w:rPr>
          <w:rFonts w:ascii="Times New Roman" w:hAnsi="Times New Roman" w:cs="Times New Roman"/>
        </w:rPr>
      </w:pPr>
      <w:r w:rsidRPr="00F26A51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44110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    </w:t>
      </w:r>
      <w:r w:rsidRPr="00F26A51">
        <w:rPr>
          <w:rFonts w:ascii="Times New Roman" w:hAnsi="Times New Roman" w:cs="Times New Roman"/>
        </w:rPr>
        <w:t>Hierarchical mixed-effects regression model examining associations between total sleep disruption score and social responsiveness scores, adjusted for chronotype and demographic covariables</w:t>
      </w:r>
    </w:p>
    <w:p w14:paraId="6486658D" w14:textId="77777777" w:rsidR="00600E79" w:rsidRPr="00630A47" w:rsidRDefault="00600E79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D7CDC14" w14:textId="77777777" w:rsidR="00600E79" w:rsidRPr="00630A47" w:rsidRDefault="00600E79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1"/>
        <w:gridCol w:w="909"/>
        <w:gridCol w:w="1361"/>
        <w:gridCol w:w="844"/>
        <w:gridCol w:w="909"/>
        <w:gridCol w:w="1361"/>
        <w:gridCol w:w="844"/>
        <w:gridCol w:w="909"/>
        <w:gridCol w:w="1361"/>
        <w:gridCol w:w="844"/>
      </w:tblGrid>
      <w:tr w:rsidR="00600E79" w:rsidRPr="00630A47" w14:paraId="2FBB384B" w14:textId="77777777" w:rsidTr="00630A47"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B6BA7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1CD1AE" w14:textId="7F980086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A4E79C" w14:textId="572CD9B8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leep Disturbanc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563EFD" w14:textId="05591E6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00E79" w:rsidRPr="00630A47" w14:paraId="17326C62" w14:textId="77777777" w:rsidTr="00A1424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6B5A8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7DD41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3EAD1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83BF8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8366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2CC1E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177E4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544EF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657BF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52B69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30A4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00E79" w:rsidRPr="00630A47" w14:paraId="4BC651A4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A279" w14:textId="2CFF3E3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cial Responsiv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6D87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C402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5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4EA1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60FE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C378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3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B1B9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8E9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466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7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3FAB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5C848D10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6D088" w14:textId="5B307F04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A9D9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D705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5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ABCE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EA05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A3E6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9384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1F35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0EC6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3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A142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14ABC741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477AD" w14:textId="68B28AEA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Black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012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0326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45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AFC3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B103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AE5D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68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FBE8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DD41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EE21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83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4040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600E79" w:rsidRPr="00630A47" w14:paraId="7803D381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7D75E" w14:textId="1313EA7D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>[Asia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DE0F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BC62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3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CE9D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458C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F1C3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9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B4EB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7944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1354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9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90F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600E79" w:rsidRPr="00630A47" w14:paraId="37CDD01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5E729" w14:textId="66357068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br/>
              <w:t>[Other/Mix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1EDE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19BB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43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0075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737A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DE1D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2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E0AD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1A44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7318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5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3A85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</w:tr>
      <w:tr w:rsidR="00600E79" w:rsidRPr="00630A47" w14:paraId="69292A6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51570" w14:textId="1EFB8206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tudy Timepoint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br/>
              <w:t>[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 old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4590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85EB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76 – 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7B33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3C33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4D44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2 – 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12DB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4AC7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90DF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70 – 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AD56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6F36025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D9447" w14:textId="4B52467F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E56B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0712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2EA5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51CB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C78A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26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D20B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BFC7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5D1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30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CF88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600E79" w:rsidRPr="00630A47" w14:paraId="08B10EF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5AF03" w14:textId="4D291358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B81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D43E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406E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9DF6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B51B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95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A021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FF45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CA2D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92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FDCA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600E79" w:rsidRPr="00630A47" w14:paraId="18D0B8C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81631" w14:textId="6782D841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7FDF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6ADF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DCB2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6935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069F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7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D38D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B48E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9B9B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28 – 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6607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tr w:rsidR="00600E79" w:rsidRPr="00630A47" w14:paraId="654BF89B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CD567" w14:textId="58D30E8E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38B9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CC8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6C76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CFBF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AC6A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14 – 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4275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7498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C3D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41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7649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600E79" w:rsidRPr="00630A47" w14:paraId="78B3BE88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D5223" w14:textId="09F37113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4DDE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1FB4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19F2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32BC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43DC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0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C6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FFE8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4B3D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82 – 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68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</w:tr>
      <w:tr w:rsidR="00600E79" w:rsidRPr="00630A47" w14:paraId="1C5B1F35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172B3" w14:textId="166223B3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A0A4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92A0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EE98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7BE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6F5F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15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403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B89F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9148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73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5A80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600E79" w:rsidRPr="00630A47" w14:paraId="739BC32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8FCDB" w14:textId="7CB41378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95E2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D32D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5336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2F96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784B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7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C451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2610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26C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54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6C11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</w:tr>
      <w:tr w:rsidR="00600E79" w:rsidRPr="00630A47" w14:paraId="10A93BE2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9FFBD" w14:textId="153E3346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0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4D06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BB19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9EF1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50B8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84EA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12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D316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C4D9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9CDF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77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0098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600E79" w:rsidRPr="00630A47" w14:paraId="19BF6FE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B1269" w14:textId="0AA92BEA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E20A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7B70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66ED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66D3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8CBA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39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94BA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8809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AE84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2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E563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600E79" w:rsidRPr="00630A47" w14:paraId="14E93080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5A40C" w14:textId="69FB4B09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34F1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E841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F4D6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99F2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C0F4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6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3351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9926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2060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0 – 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D41F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600E79" w:rsidRPr="00630A47" w14:paraId="7363A65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64AB5" w14:textId="4285C823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CE20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85CC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BC1D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7370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6178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6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15AC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675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F7A0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2 – 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90BB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</w:tr>
      <w:tr w:rsidR="00600E79" w:rsidRPr="00630A47" w14:paraId="6CBC668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1A522" w14:textId="5878337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8EC7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5107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465C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1CCB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6D27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8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4ADC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B1B3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EB1E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55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B4D2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</w:tr>
      <w:tr w:rsidR="00600E79" w:rsidRPr="00630A47" w14:paraId="41D4059B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719B3" w14:textId="1CDB078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19FD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E2E0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8DFD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F38E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5F56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37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4D01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F70A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2556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80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3C90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</w:tr>
      <w:tr w:rsidR="00600E79" w:rsidRPr="00630A47" w14:paraId="46044AEC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7F315" w14:textId="49334341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55C6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7756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EAB1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5275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39DC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3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8FCB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2CF8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FE42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2 – 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086E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600E79" w:rsidRPr="00630A47" w14:paraId="2B53F320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B1501" w14:textId="1DA43099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195F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2ECF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9771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B033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6A4C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7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D2E4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44F0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88A1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55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6B0A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600E79" w:rsidRPr="00630A47" w14:paraId="1C49BCB8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2E126" w14:textId="0E7C9B69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4566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49BD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A834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C342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8CC4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40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2788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74CC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957C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83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9D6F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</w:tr>
      <w:tr w:rsidR="00600E79" w:rsidRPr="00630A47" w14:paraId="2A97A0B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9AEA4" w14:textId="2EADDD27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DB49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553E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193D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1C32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76D8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55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2ACA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5D12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5297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2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3CC7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600E79" w:rsidRPr="00630A47" w14:paraId="4A7C037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E435C" w14:textId="1B3D40EE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AEBF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AA6B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A815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1A02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AE4F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62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FCDC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5F52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BADC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4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7148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600E79" w:rsidRPr="00630A47" w14:paraId="442A2C9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EE14E" w14:textId="061B6406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6205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45E0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764D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47E7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3BC4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27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B91C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3E41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2490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2.13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8895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600E79" w:rsidRPr="00630A47" w14:paraId="36C13F61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E8AF5" w14:textId="16F956FD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ABCD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y Sit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site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59F8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53B8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8B8A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1A58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72BD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39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9B91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F577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C3B0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1.54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1C64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600E79" w:rsidRPr="00630A47" w14:paraId="5A4DAB3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94A20" w14:textId="28EB65BC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uberty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mid pubert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D77F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FACA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024F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5FEF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2A27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26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FA88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192E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D301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4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A8E3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600E79" w:rsidRPr="00630A47" w14:paraId="1B318550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F4143" w14:textId="7B551228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uberty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late pubert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79C1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B851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E2E7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9FE1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4ED3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33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CB69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66CE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C481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37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644F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600E79" w:rsidRPr="00630A47" w14:paraId="6E302086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41B03" w14:textId="4C1FCF0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uberty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post pubert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D30D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7470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D983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61FD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F95F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0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8833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F8D9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75F7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0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696B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</w:tr>
      <w:tr w:rsidR="00600E79" w:rsidRPr="00630A47" w14:paraId="2FDD49A8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AA2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906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245F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2870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29B7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2029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AFC3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B29F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4D97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79F0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600E79" w:rsidRPr="00630A47" w14:paraId="005C695F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F71A5" w14:textId="169AF5E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hronotype</w:t>
            </w:r>
            <w:r w:rsidRPr="00630A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>[Even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7A8F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93C3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887F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5C5C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07D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4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8DE9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116E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8B55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03 – 3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2D75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64C350C0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31489" w14:textId="1CA98901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hronotype</w:t>
            </w:r>
            <w:r w:rsidRPr="00630A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>[Intermedi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7C05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B639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7527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49B0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CC4B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80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3AAE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F19A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82A6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72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FB29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10DFBDCA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DC64B" w14:textId="601812ED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30A47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CFE5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63A4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78EF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552D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8785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CB6B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929B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16E8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9005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600E79" w:rsidRPr="00630A47" w14:paraId="399FC73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0A53A" w14:textId="7BEBD301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reen</w:t>
            </w: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A0C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7ABC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53DE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43CC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D70A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6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8350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800F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A34C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7E52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47CDB50A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B4B79" w14:textId="687E6727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lastRenderedPageBreak/>
              <w:t>Externalising</w:t>
            </w:r>
            <w:proofErr w:type="spellEnd"/>
            <w:r w:rsidRPr="00630A47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30A47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B326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9844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3FF4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5AAE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929E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9EE5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974D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54CC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E555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6728F5BC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71BF9" w14:textId="7520EE8E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Internalising Sympto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8E30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AF0B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08C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86DD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B8D2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2F12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A32C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B767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9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D134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085DE6F4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82BED" w14:textId="2BD2752C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9FBE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116A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F8AD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E497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4977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3B68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D398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4882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8C65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600E79" w:rsidRPr="00630A47" w14:paraId="58205BB6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1CEF9" w14:textId="2B925F09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cial Responsiveness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hronotyp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br/>
              <w:t>[Even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DE00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74D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29DA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795D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C487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43A9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9AD3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8087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2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9175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600E79" w:rsidRPr="00630A47" w14:paraId="5CA56392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B346C" w14:textId="05753490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cial Responsiveness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× </w:t>
            </w: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Chronotype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br/>
              <w:t>[Intermedi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7153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67E5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94D0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E0B8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DBE3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650D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734C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4BE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9B5F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00E79" w:rsidRPr="00630A47" w14:paraId="3E6129A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9B865" w14:textId="15F1EC46" w:rsidR="00600E79" w:rsidRPr="00630A47" w:rsidRDefault="00630A47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cial Responsiveness</w:t>
            </w:r>
            <w:r w:rsidR="00600E79" w:rsidRPr="00630A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× </w:t>
            </w: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r w:rsidR="00600E79" w:rsidRPr="00630A47">
              <w:rPr>
                <w:rFonts w:ascii="Arial" w:hAnsi="Arial" w:cs="Arial"/>
                <w:sz w:val="20"/>
                <w:szCs w:val="20"/>
              </w:rPr>
              <w:t xml:space="preserve">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3EB2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1500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7BEA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93F7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59B2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E84A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3F82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4935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3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544E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600E79" w:rsidRPr="00630A47" w14:paraId="6D788D41" w14:textId="77777777" w:rsidTr="00A14245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806C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600E79" w:rsidRPr="00630A47" w14:paraId="31B87837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FE0B6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σ</w:t>
            </w:r>
            <w:r w:rsidRPr="00630A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C87B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4.4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09E3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0.7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2EA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9.62</w:t>
            </w:r>
          </w:p>
        </w:tc>
      </w:tr>
      <w:tr w:rsidR="00600E79" w:rsidRPr="00630A47" w14:paraId="26D1D0CB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E8AAE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τ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0257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9.35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</w:t>
            </w:r>
            <w:proofErr w:type="gram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id:related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B55FA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8.21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</w:t>
            </w:r>
            <w:proofErr w:type="gram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id:related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E0D5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6.24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</w:t>
            </w:r>
            <w:proofErr w:type="gram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id:related</w:t>
            </w:r>
            <w:proofErr w:type="spellEnd"/>
            <w:proofErr w:type="gramEnd"/>
          </w:p>
        </w:tc>
      </w:tr>
      <w:tr w:rsidR="00600E79" w:rsidRPr="00630A47" w14:paraId="1301E695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3B29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27498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3.65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DD2B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2.76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948F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4.98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</w:tr>
      <w:tr w:rsidR="00600E79" w:rsidRPr="00630A47" w14:paraId="58342D36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F79F58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8DC2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13385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5F9FC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00E79" w:rsidRPr="00630A47" w14:paraId="2AFE1689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74369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A2085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0940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268205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6189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6A4D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5718 </w:t>
            </w:r>
            <w:proofErr w:type="spellStart"/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src_subject_id</w:t>
            </w:r>
            <w:proofErr w:type="spellEnd"/>
          </w:p>
        </w:tc>
      </w:tr>
      <w:tr w:rsidR="00600E79" w:rsidRPr="00630A47" w14:paraId="0B2B7D03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33E1D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62CF27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9058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1E54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5440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6CEE3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5077 </w:t>
            </w:r>
            <w:r w:rsidRPr="00630A47">
              <w:rPr>
                <w:rFonts w:ascii="Arial" w:hAnsi="Arial" w:cs="Arial"/>
                <w:sz w:val="20"/>
                <w:szCs w:val="20"/>
                <w:vertAlign w:val="subscript"/>
              </w:rPr>
              <w:t>related</w:t>
            </w:r>
          </w:p>
        </w:tc>
      </w:tr>
      <w:tr w:rsidR="00600E79" w:rsidRPr="00630A47" w14:paraId="71724856" w14:textId="77777777" w:rsidTr="00630A4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78574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7770D0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2057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2F7B7B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1073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1060F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9915</w:t>
            </w:r>
          </w:p>
        </w:tc>
      </w:tr>
      <w:tr w:rsidR="00600E79" w:rsidRPr="00630A47" w14:paraId="046BB4F3" w14:textId="77777777" w:rsidTr="00630A47"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4DF1B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Marginal R</w:t>
            </w:r>
            <w:r w:rsidRPr="00630A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30A47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630A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3FF271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090 / 0.613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4D2E2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118 / 0.646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5B0F6E" w14:textId="77777777" w:rsidR="00600E79" w:rsidRPr="00630A47" w:rsidRDefault="00600E79" w:rsidP="00A142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A47">
              <w:rPr>
                <w:rFonts w:ascii="Arial" w:hAnsi="Arial" w:cs="Arial"/>
                <w:sz w:val="20"/>
                <w:szCs w:val="20"/>
              </w:rPr>
              <w:t>0.279 / 0.653</w:t>
            </w:r>
          </w:p>
        </w:tc>
      </w:tr>
    </w:tbl>
    <w:p w14:paraId="082C188E" w14:textId="77777777" w:rsidR="00600E79" w:rsidRPr="00630A47" w:rsidRDefault="00600E79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8C05D9" w14:textId="77777777" w:rsidR="00600E79" w:rsidRPr="00630A47" w:rsidRDefault="00600E79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784CA32" w14:textId="77777777" w:rsidR="00600E79" w:rsidRDefault="00600E79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B6564D5" w14:textId="77777777" w:rsidR="00630A47" w:rsidRDefault="00630A47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B33F1ED" w14:textId="77777777" w:rsidR="00630A47" w:rsidRDefault="00630A47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204107" w14:textId="77777777" w:rsidR="00630A47" w:rsidRPr="00630A47" w:rsidRDefault="00630A47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55E6441" w14:textId="77777777" w:rsidR="00F26A3C" w:rsidRPr="00630A47" w:rsidRDefault="00F26A3C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689B151" w14:textId="77777777" w:rsidR="00A373FA" w:rsidRPr="00630A47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B645AAD" w14:textId="77777777" w:rsidR="00A373FA" w:rsidRPr="0019015A" w:rsidRDefault="00A373FA" w:rsidP="00A373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F7680D" w14:textId="3AA95EAD" w:rsidR="00A373FA" w:rsidRPr="0019015A" w:rsidRDefault="00A373FA" w:rsidP="00A373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015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E17DA" w:rsidRPr="0019015A">
        <w:rPr>
          <w:rFonts w:ascii="Times New Roman" w:hAnsi="Times New Roman" w:cs="Times New Roman"/>
          <w:sz w:val="24"/>
          <w:szCs w:val="24"/>
        </w:rPr>
        <w:t>S</w:t>
      </w:r>
      <w:r w:rsidR="0044110F">
        <w:rPr>
          <w:rFonts w:ascii="Times New Roman" w:hAnsi="Times New Roman" w:cs="Times New Roman"/>
          <w:sz w:val="24"/>
          <w:szCs w:val="24"/>
        </w:rPr>
        <w:t>6</w:t>
      </w:r>
      <w:r w:rsidRPr="0019015A">
        <w:rPr>
          <w:rFonts w:ascii="Times New Roman" w:hAnsi="Times New Roman" w:cs="Times New Roman"/>
          <w:sz w:val="24"/>
          <w:szCs w:val="24"/>
        </w:rPr>
        <w:t xml:space="preserve"> </w:t>
      </w:r>
      <w:r w:rsidRPr="0019015A">
        <w:rPr>
          <w:rFonts w:ascii="Times New Roman" w:hAnsi="Times New Roman" w:cs="Times New Roman"/>
          <w:sz w:val="24"/>
          <w:szCs w:val="24"/>
        </w:rPr>
        <w:tab/>
        <w:t>Hierarchical mixed-effects regression model examining associations between social jetlag and social responsiveness scores, adjusted for chronotype and demographic covariables.</w:t>
      </w:r>
    </w:p>
    <w:p w14:paraId="055FA653" w14:textId="77777777" w:rsidR="00A373FA" w:rsidRPr="006E5382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7C6B56" w14:textId="77777777" w:rsidR="00A373FA" w:rsidRPr="006E5382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D2E8A06" w14:textId="77777777" w:rsidR="00A373FA" w:rsidRPr="006E5382" w:rsidRDefault="00A373FA" w:rsidP="00A373F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5"/>
        <w:gridCol w:w="909"/>
        <w:gridCol w:w="1361"/>
        <w:gridCol w:w="844"/>
        <w:gridCol w:w="909"/>
        <w:gridCol w:w="1361"/>
        <w:gridCol w:w="844"/>
        <w:gridCol w:w="909"/>
        <w:gridCol w:w="1361"/>
        <w:gridCol w:w="844"/>
      </w:tblGrid>
      <w:tr w:rsidR="00A373FA" w:rsidRPr="00630A47" w14:paraId="1F25C3DE" w14:textId="77777777" w:rsidTr="00630A47"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71E278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09EAB6" w14:textId="641BC135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7E2F25" w14:textId="4DEB281C" w:rsidR="00A373FA" w:rsidRPr="00630A47" w:rsidRDefault="00630A47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hAnsi="Arial" w:cs="Arial"/>
                <w:b/>
                <w:bCs/>
                <w:sz w:val="20"/>
                <w:szCs w:val="20"/>
              </w:rPr>
              <w:t>Social Jetlag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E36EFD" w14:textId="0BCEBEC4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A373FA" w:rsidRPr="00630A47" w14:paraId="11738DEF" w14:textId="77777777" w:rsidTr="00630A4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D7DAF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F7FBD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8627B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AEC74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1F342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1F80D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9EDAC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3BC4E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FCDB9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81AA6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</w:tr>
      <w:tr w:rsidR="00A373FA" w:rsidRPr="00630A47" w14:paraId="1D98B9A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C45CE" w14:textId="1D8F0CEA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ocial Responsiv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EC99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8E3A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234D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103C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B89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734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5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89F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36EA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9AC6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733</w:t>
            </w:r>
          </w:p>
        </w:tc>
      </w:tr>
      <w:tr w:rsidR="00A373FA" w:rsidRPr="00630A47" w14:paraId="78131DD2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7E0DE" w14:textId="508533F3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ex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A4EE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2053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5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E7D7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F6B4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3A67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7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4E52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505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3327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7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4C76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11B5F1DA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C0C36" w14:textId="760729D6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Ethnicity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Black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D297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D914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31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A333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BC58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6CD1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5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7234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23E6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0D1C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4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DA45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6055502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BE8AD" w14:textId="36F4B3EC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Ethnicity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Asia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9FC5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2074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5 – 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EADD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0435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4FEF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3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6C5D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1919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B33B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A94A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67</w:t>
            </w:r>
          </w:p>
        </w:tc>
      </w:tr>
      <w:tr w:rsidR="00A373FA" w:rsidRPr="00630A47" w14:paraId="3ABF4EB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03285" w14:textId="5E112077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Ethnicity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Other/Mix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EF00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C3DD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5 – 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CA17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C307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B5EC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0D31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DD89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9FEA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B2D8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23</w:t>
            </w:r>
          </w:p>
        </w:tc>
      </w:tr>
      <w:tr w:rsidR="00A373FA" w:rsidRPr="00630A47" w14:paraId="4CCADC2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CA4AA" w14:textId="46F34B65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tudy Timepoint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Age 13]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5FF3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C218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8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EA49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BF97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DF2D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4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A0D2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866D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E2AB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A45F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707</w:t>
            </w:r>
          </w:p>
        </w:tc>
      </w:tr>
      <w:tr w:rsidR="00A373FA" w:rsidRPr="00630A47" w14:paraId="4A356067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C0887" w14:textId="46F8632E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FE66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6E29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EDD1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5BF3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44E8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A24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32BF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B050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C333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664</w:t>
            </w:r>
          </w:p>
        </w:tc>
      </w:tr>
      <w:tr w:rsidR="00A373FA" w:rsidRPr="00630A47" w14:paraId="12351158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03BB0" w14:textId="58FA58BC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EBAD5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26CC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4ABD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1603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553F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2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3A5E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6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FF04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17C1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2E70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87</w:t>
            </w:r>
          </w:p>
        </w:tc>
      </w:tr>
      <w:tr w:rsidR="00A373FA" w:rsidRPr="00630A47" w14:paraId="71A40947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719BD" w14:textId="69DCB9EF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3270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DEAD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6770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1CB6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4B8D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7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3A6B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8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04E9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3DDF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6D77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868</w:t>
            </w:r>
          </w:p>
        </w:tc>
      </w:tr>
      <w:tr w:rsidR="00A373FA" w:rsidRPr="00630A47" w14:paraId="44C3C3AF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4D2F8" w14:textId="50FD76E4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E366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A041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C4ED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A199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4EDF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7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99D0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A0B4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EA42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2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CBA4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4</w:t>
            </w:r>
          </w:p>
        </w:tc>
      </w:tr>
      <w:tr w:rsidR="00A373FA" w:rsidRPr="00630A47" w14:paraId="29EC4571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6F4C1" w14:textId="39766ED3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86455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DF10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3DBA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E6E2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4F93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55 – 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A1A3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C51E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FAF7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54 – 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A3A5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16367F7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0B7DF" w14:textId="32DC6E5C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ACC3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92A8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160F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2FC5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675A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55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BA94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927E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CF4C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8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8508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3</w:t>
            </w:r>
          </w:p>
        </w:tc>
      </w:tr>
      <w:tr w:rsidR="00A373FA" w:rsidRPr="00630A47" w14:paraId="6653C38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5076B" w14:textId="26A5EC5C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A7221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9492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8766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2EBF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426F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7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6EA2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2BF8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974B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7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F0A1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2</w:t>
            </w:r>
          </w:p>
        </w:tc>
      </w:tr>
      <w:tr w:rsidR="00A373FA" w:rsidRPr="00630A47" w14:paraId="3127EC2F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075CC" w14:textId="4E6AD935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0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3DA96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5B7A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2A78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1D28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6D29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9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90E1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E8DA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D1ED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478B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40</w:t>
            </w:r>
          </w:p>
        </w:tc>
      </w:tr>
      <w:tr w:rsidR="00A373FA" w:rsidRPr="00630A47" w14:paraId="6EFAEEE5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C8989" w14:textId="64BC74A9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52B08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098B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F70E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B589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33AD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5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4AEE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9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6D69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356A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A29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765</w:t>
            </w:r>
          </w:p>
        </w:tc>
      </w:tr>
      <w:tr w:rsidR="00A373FA" w:rsidRPr="00630A47" w14:paraId="6F2F3028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BB82F" w14:textId="6DAC7DDF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5B99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EB45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A6F8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6B2F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D7F4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8D22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3430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FAFC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81BC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646</w:t>
            </w:r>
          </w:p>
        </w:tc>
      </w:tr>
      <w:tr w:rsidR="00A373FA" w:rsidRPr="00630A47" w14:paraId="44CCBDF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76094" w14:textId="168553FD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0AC90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8DCE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EF11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4E10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93D7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9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8682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0A38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DE8C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4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6F9D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26</w:t>
            </w:r>
          </w:p>
        </w:tc>
      </w:tr>
      <w:tr w:rsidR="00A373FA" w:rsidRPr="00630A47" w14:paraId="5F8DF3EA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0CAE7" w14:textId="0BF8222A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4EAC5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F3BF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B651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2FE3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EBD4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7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F081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6D51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8BE2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6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4856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13</w:t>
            </w:r>
          </w:p>
        </w:tc>
      </w:tr>
      <w:tr w:rsidR="00A373FA" w:rsidRPr="00630A47" w14:paraId="25A82272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346C0" w14:textId="36B0217B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E1F6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84CC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5256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907C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D61C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DA18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AB0C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BA79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7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83C2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74</w:t>
            </w:r>
          </w:p>
        </w:tc>
      </w:tr>
      <w:tr w:rsidR="00A373FA" w:rsidRPr="00630A47" w14:paraId="1F448F5C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E426F" w14:textId="2F3CF53A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7800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869D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1EF9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074E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28DA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6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011A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3494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E24F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5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E112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5</w:t>
            </w:r>
          </w:p>
        </w:tc>
      </w:tr>
      <w:tr w:rsidR="00A373FA" w:rsidRPr="00630A47" w14:paraId="1269AC6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C8AE0" w14:textId="0619E862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86DAB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41F1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9E41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0104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E8B4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0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10D4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8819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5B4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7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B132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3</w:t>
            </w:r>
          </w:p>
        </w:tc>
      </w:tr>
      <w:tr w:rsidR="00A373FA" w:rsidRPr="00630A47" w14:paraId="1159BCF7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0BCE" w14:textId="06655AAD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CE6BB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C686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D1FE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E235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F419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2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4D89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4CC7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4443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42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92C0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2</w:t>
            </w:r>
          </w:p>
        </w:tc>
      </w:tr>
      <w:tr w:rsidR="00A373FA" w:rsidRPr="00630A47" w14:paraId="13003A83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315B7" w14:textId="325A322A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4D9F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5D7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E15B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4231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3DF4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3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8CB0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0D20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57F1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9E34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82</w:t>
            </w:r>
          </w:p>
        </w:tc>
      </w:tr>
      <w:tr w:rsidR="00A373FA" w:rsidRPr="00630A47" w14:paraId="503FCC6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17DC6" w14:textId="31F43528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2C1AA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C5B1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F745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336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00C6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8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857B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9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98C7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FEAD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1C42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95</w:t>
            </w:r>
          </w:p>
        </w:tc>
      </w:tr>
      <w:tr w:rsidR="00A373FA" w:rsidRPr="00630A47" w14:paraId="7E3151B1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1BEB9" w14:textId="4C04A1A2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E8C3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A92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3D7F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062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3396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DCF9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12C3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A36D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9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5949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728</w:t>
            </w:r>
          </w:p>
        </w:tc>
      </w:tr>
      <w:tr w:rsidR="00A373FA" w:rsidRPr="00630A47" w14:paraId="03CDCFE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7FD65" w14:textId="3228C05B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CD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Study Site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[site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0DC8A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9739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489C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65EE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4767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9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0F72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5DFF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EEAD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2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5071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15</w:t>
            </w:r>
          </w:p>
        </w:tc>
      </w:tr>
      <w:tr w:rsidR="00A373FA" w:rsidRPr="00630A47" w14:paraId="529073CD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E9762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E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24DB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D1BE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481B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18C5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2DD2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ABCF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0387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39DF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04AB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4CD339F4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76767" w14:textId="008E4C96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Chronotype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Even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68B6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F802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3604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1926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5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9867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4.96 – 5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8DE1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D2E8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5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E31B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4.92 – 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69A1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5AEAB3A9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3234D" w14:textId="6E1CBC1B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Chronotype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Intermedi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E1CC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22BD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9EB5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6670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AA20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48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79CE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AE4A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3480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47 – 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924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7CD7C367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B3188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83820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F81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2993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CA25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C581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B5F1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9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ACF6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2FC5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7FE6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30</w:t>
            </w:r>
          </w:p>
        </w:tc>
      </w:tr>
      <w:tr w:rsidR="00A373FA" w:rsidRPr="00630A47" w14:paraId="0D01F846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04EA2" w14:textId="4F44F109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</w:t>
            </w:r>
            <w:r w:rsidR="00A373FA"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cree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5A5B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464D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D0E2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3DE2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E7A0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C1BA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EEAC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BFC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3C7B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4</w:t>
            </w:r>
          </w:p>
        </w:tc>
      </w:tr>
      <w:tr w:rsidR="00A373FA" w:rsidRPr="00630A47" w14:paraId="7938580A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E56D8" w14:textId="00187E79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leep Durati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8-9h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665E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002B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42DD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FA6B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C707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3238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5CE0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DA4E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D15C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8</w:t>
            </w:r>
          </w:p>
        </w:tc>
      </w:tr>
      <w:tr w:rsidR="00A373FA" w:rsidRPr="00630A47" w14:paraId="54AC874F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66A0D" w14:textId="4C5E98D5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leep Durati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7-8h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F364A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265E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B92D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E7E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6449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5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1124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9F4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77A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5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3F36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53A925C4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FCEF1" w14:textId="6186CF62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Sleep Durati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5-7h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2ED4F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CFF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5B9A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13ED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3ECB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4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DB83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21B8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717A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13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36D6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524E6CAC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BB21" w14:textId="06CC8464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Sleep Duration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A373FA"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[&lt;5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99C2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97D9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3941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63EAE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F75B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0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506B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05F24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EEA2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5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9C09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1753F89E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BDA3A" w14:textId="5909E1CB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C</w:t>
            </w:r>
            <w:r w:rsidR="00A373FA"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FB172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73C1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99B8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1052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E908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BD7E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65D43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48A7D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1AB42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3E9BC944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57F9F" w14:textId="6E8A9C04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en-IE"/>
                <w14:ligatures w14:val="none"/>
              </w:rPr>
            </w:pP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en-IE"/>
                <w14:ligatures w14:val="none"/>
              </w:rPr>
              <w:t>Externalising</w:t>
            </w:r>
            <w:proofErr w:type="spellEnd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en-IE"/>
                <w14:ligatures w14:val="none"/>
              </w:rPr>
              <w:t xml:space="preserve"> </w:t>
            </w:r>
            <w:proofErr w:type="spellStart"/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en-IE"/>
                <w14:ligatures w14:val="none"/>
              </w:rPr>
              <w:t>Symptom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DAF69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F0EE8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BCA3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9D4C9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4E1F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D6405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302D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1931A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53CD6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A373FA" w:rsidRPr="00630A47" w14:paraId="45994FA2" w14:textId="77777777" w:rsidTr="00A1424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50247" w14:textId="6435B183" w:rsidR="00A373FA" w:rsidRPr="00630A47" w:rsidRDefault="00630A47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Internalising Sympto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5500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D2971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B8D5F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B4DA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DE457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DC92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9C390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05DBB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8906C" w14:textId="77777777" w:rsidR="00A373FA" w:rsidRPr="00630A47" w:rsidRDefault="00A373FA" w:rsidP="00A142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0.002</w:t>
            </w:r>
          </w:p>
        </w:tc>
      </w:tr>
      <w:tr w:rsidR="00A373FA" w:rsidRPr="00630A47" w14:paraId="3F836592" w14:textId="77777777" w:rsidTr="00A14245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0CFDF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Random Effects</w:t>
            </w:r>
          </w:p>
        </w:tc>
      </w:tr>
      <w:tr w:rsidR="00A373FA" w:rsidRPr="00630A47" w14:paraId="04CA3CA8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DC576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σ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2ABB7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2716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D497A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95</w:t>
            </w:r>
          </w:p>
        </w:tc>
      </w:tr>
      <w:tr w:rsidR="00A373FA" w:rsidRPr="00630A47" w14:paraId="56D56B9F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5B6D8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τ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4770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30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</w:t>
            </w:r>
            <w:proofErr w:type="gram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id:related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80DD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</w:t>
            </w:r>
            <w:proofErr w:type="gram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id:related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D8663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8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</w:t>
            </w:r>
            <w:proofErr w:type="gram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id:related</w:t>
            </w:r>
            <w:proofErr w:type="spellEnd"/>
            <w:proofErr w:type="gramEnd"/>
          </w:p>
        </w:tc>
      </w:tr>
      <w:tr w:rsidR="00A373FA" w:rsidRPr="00630A47" w14:paraId="437A99C9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8E9C56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106675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77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780D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6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61544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6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</w:tr>
      <w:tr w:rsidR="00A373FA" w:rsidRPr="00630A47" w14:paraId="48B7C7BB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A83D1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4FD3EB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1ED42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77E5C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26</w:t>
            </w:r>
          </w:p>
        </w:tc>
      </w:tr>
      <w:tr w:rsidR="00A373FA" w:rsidRPr="00630A47" w14:paraId="62DBF18C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63E1B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395E3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0576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10820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9276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195C9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8539 </w:t>
            </w:r>
            <w:proofErr w:type="spellStart"/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src_subject_id</w:t>
            </w:r>
            <w:proofErr w:type="spellEnd"/>
          </w:p>
        </w:tc>
      </w:tr>
      <w:tr w:rsidR="00A373FA" w:rsidRPr="00630A47" w14:paraId="4EBCDA03" w14:textId="77777777" w:rsidTr="00A1424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E642C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5BD6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8761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10FCE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7890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852CA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7347 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E"/>
                <w14:ligatures w14:val="none"/>
              </w:rPr>
              <w:t>related</w:t>
            </w:r>
          </w:p>
        </w:tc>
      </w:tr>
      <w:tr w:rsidR="00A373FA" w:rsidRPr="00630A47" w14:paraId="122CACC5" w14:textId="77777777" w:rsidTr="00630A4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47BA2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7C7D3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2006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9B88D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593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79DD54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14649</w:t>
            </w:r>
          </w:p>
        </w:tc>
      </w:tr>
      <w:tr w:rsidR="00A373FA" w:rsidRPr="00630A47" w14:paraId="1CA079F9" w14:textId="77777777" w:rsidTr="00630A47"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CBF75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Marginal R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 / Conditional R</w:t>
            </w: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9C6B1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096 / 0.487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85051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62 / 0.606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DE8FF" w14:textId="77777777" w:rsidR="00A373FA" w:rsidRPr="00630A47" w:rsidRDefault="00A373FA" w:rsidP="00A14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30A47">
              <w:rPr>
                <w:rFonts w:ascii="Arial" w:eastAsia="Times New Roman" w:hAnsi="Arial" w:cs="Arial"/>
                <w:kern w:val="0"/>
                <w:sz w:val="20"/>
                <w:szCs w:val="20"/>
                <w:lang w:eastAsia="en-IE"/>
                <w14:ligatures w14:val="none"/>
              </w:rPr>
              <w:t>0.466 / 0.607</w:t>
            </w:r>
          </w:p>
        </w:tc>
      </w:tr>
    </w:tbl>
    <w:p w14:paraId="00ADCBA1" w14:textId="77777777" w:rsidR="00AE11DC" w:rsidRDefault="00AE11DC" w:rsidP="009A18E8">
      <w:pPr>
        <w:rPr>
          <w:rFonts w:ascii="Times New Roman" w:hAnsi="Times New Roman" w:cs="Times New Roman"/>
          <w:sz w:val="24"/>
          <w:szCs w:val="24"/>
        </w:rPr>
      </w:pPr>
    </w:p>
    <w:p w14:paraId="695F8A1D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466BBB86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4A6262A5" w14:textId="77777777" w:rsidR="00630A47" w:rsidRDefault="00630A47" w:rsidP="009A18E8">
      <w:pPr>
        <w:rPr>
          <w:rFonts w:ascii="Times New Roman" w:hAnsi="Times New Roman" w:cs="Times New Roman"/>
          <w:sz w:val="24"/>
          <w:szCs w:val="24"/>
        </w:rPr>
      </w:pPr>
    </w:p>
    <w:p w14:paraId="33F41B0D" w14:textId="77777777" w:rsidR="00630A47" w:rsidRDefault="00630A47" w:rsidP="009A18E8">
      <w:pPr>
        <w:rPr>
          <w:rFonts w:ascii="Times New Roman" w:hAnsi="Times New Roman" w:cs="Times New Roman"/>
          <w:sz w:val="24"/>
          <w:szCs w:val="24"/>
        </w:rPr>
      </w:pPr>
    </w:p>
    <w:p w14:paraId="4A096D7C" w14:textId="77777777" w:rsidR="00630A47" w:rsidRDefault="00630A47" w:rsidP="009A18E8">
      <w:pPr>
        <w:rPr>
          <w:rFonts w:ascii="Times New Roman" w:hAnsi="Times New Roman" w:cs="Times New Roman"/>
          <w:sz w:val="24"/>
          <w:szCs w:val="24"/>
        </w:rPr>
      </w:pPr>
    </w:p>
    <w:p w14:paraId="0868F12D" w14:textId="77777777" w:rsidR="00630A47" w:rsidRDefault="00630A47" w:rsidP="009A18E8">
      <w:pPr>
        <w:rPr>
          <w:rFonts w:ascii="Times New Roman" w:hAnsi="Times New Roman" w:cs="Times New Roman"/>
          <w:sz w:val="24"/>
          <w:szCs w:val="24"/>
        </w:rPr>
      </w:pPr>
    </w:p>
    <w:p w14:paraId="28BD5045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15E248AB" w14:textId="77777777" w:rsidR="00630A47" w:rsidRDefault="00630A47" w:rsidP="009A18E8">
      <w:pPr>
        <w:rPr>
          <w:rFonts w:ascii="Times New Roman" w:hAnsi="Times New Roman" w:cs="Times New Roman"/>
          <w:sz w:val="24"/>
          <w:szCs w:val="24"/>
        </w:rPr>
      </w:pPr>
    </w:p>
    <w:p w14:paraId="3AD1E610" w14:textId="77777777" w:rsidR="0044110F" w:rsidRPr="00872D32" w:rsidRDefault="0044110F" w:rsidP="004411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D32">
        <w:rPr>
          <w:rFonts w:ascii="Times New Roman" w:hAnsi="Times New Roman" w:cs="Times New Roman"/>
          <w:sz w:val="24"/>
          <w:szCs w:val="24"/>
        </w:rPr>
        <w:lastRenderedPageBreak/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ab/>
      </w:r>
      <w:r w:rsidRPr="00872D32">
        <w:rPr>
          <w:rFonts w:ascii="Times New Roman" w:hAnsi="Times New Roman" w:cs="Times New Roman"/>
          <w:sz w:val="24"/>
          <w:szCs w:val="24"/>
        </w:rPr>
        <w:t xml:space="preserve">Relationship between sleep disturbance and quartiles of SRS at age 11 and 13 years </w:t>
      </w:r>
    </w:p>
    <w:p w14:paraId="2173CDF4" w14:textId="77777777" w:rsidR="0044110F" w:rsidRDefault="0044110F" w:rsidP="0044110F">
      <w:pPr>
        <w:spacing w:after="0" w:line="240" w:lineRule="auto"/>
      </w:pPr>
    </w:p>
    <w:p w14:paraId="72B0D0D2" w14:textId="77777777" w:rsidR="0044110F" w:rsidRDefault="0044110F" w:rsidP="0044110F">
      <w:pPr>
        <w:spacing w:after="0" w:line="240" w:lineRule="auto"/>
      </w:pPr>
    </w:p>
    <w:p w14:paraId="0447F790" w14:textId="77777777" w:rsidR="0044110F" w:rsidRDefault="0044110F" w:rsidP="0044110F">
      <w:pPr>
        <w:spacing w:after="0" w:line="240" w:lineRule="auto"/>
      </w:pPr>
    </w:p>
    <w:p w14:paraId="3385CA16" w14:textId="41C189B9" w:rsidR="0044110F" w:rsidRDefault="0044110F" w:rsidP="00630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B5D947" wp14:editId="655D3A47">
                <wp:simplePos x="0" y="0"/>
                <wp:positionH relativeFrom="column">
                  <wp:posOffset>983411</wp:posOffset>
                </wp:positionH>
                <wp:positionV relativeFrom="paragraph">
                  <wp:posOffset>309377</wp:posOffset>
                </wp:positionV>
                <wp:extent cx="3700154" cy="381707"/>
                <wp:effectExtent l="0" t="0" r="0" b="0"/>
                <wp:wrapNone/>
                <wp:docPr id="84340748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0154" cy="381707"/>
                          <a:chOff x="0" y="0"/>
                          <a:chExt cx="3700154" cy="381707"/>
                        </a:xfrm>
                      </wpg:grpSpPr>
                      <wps:wsp>
                        <wps:cNvPr id="922231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74724" cy="3803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AC441F" w14:textId="77777777" w:rsidR="0044110F" w:rsidRPr="00BB0E78" w:rsidRDefault="0044110F" w:rsidP="0044110F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BB0E78">
                                <w:rPr>
                                  <w:rFonts w:ascii="Arial" w:hAnsi="Arial" w:cs="Arial"/>
                                </w:rPr>
                                <w:t>Age 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851135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5430" y="17218"/>
                            <a:ext cx="974724" cy="3644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BE410A" w14:textId="77777777" w:rsidR="0044110F" w:rsidRPr="00BB0E78" w:rsidRDefault="0044110F" w:rsidP="0044110F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B0E78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ge 1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B5D947" id="Group 14" o:spid="_x0000_s1026" style="position:absolute;margin-left:77.45pt;margin-top:24.35pt;width:291.35pt;height:30.05pt;z-index:251659264" coordsize="37001,38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9747;height:3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" stroked="f">
                  <v:textbox style="mso-fit-shape-to-text:t">
                    <w:txbxContent>
                      <w:p w14:paraId="4EAC441F" w14:textId="77777777" w:rsidR="0044110F" w:rsidRPr="00BB0E78" w:rsidRDefault="0044110F" w:rsidP="0044110F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BB0E78">
                          <w:rPr>
                            <w:rFonts w:ascii="Arial" w:hAnsi="Arial" w:cs="Arial"/>
                          </w:rPr>
                          <w:t>Age 11</w:t>
                        </w:r>
                      </w:p>
                    </w:txbxContent>
                  </v:textbox>
                </v:shape>
                <v:shape id="Text Box 2" o:spid="_x0000_s1028" type="#_x0000_t202" style="position:absolute;left:27254;top:172;width:9747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" filled="f" stroked="f">
                  <v:textbox style="mso-fit-shape-to-text:t">
                    <w:txbxContent>
                      <w:p w14:paraId="41BE410A" w14:textId="77777777" w:rsidR="0044110F" w:rsidRPr="00BB0E78" w:rsidRDefault="0044110F" w:rsidP="0044110F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BB0E78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ge 1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4491AC8E" wp14:editId="2395999B">
            <wp:extent cx="5730875" cy="3438525"/>
            <wp:effectExtent l="0" t="0" r="3175" b="9525"/>
            <wp:docPr id="1790257146" name="Picture 9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257146" name="Picture 9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E5DBF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7F6B1026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432B1400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p w14:paraId="2FE8B143" w14:textId="77777777" w:rsidR="0044110F" w:rsidRDefault="0044110F" w:rsidP="009A18E8">
      <w:pPr>
        <w:rPr>
          <w:rFonts w:ascii="Times New Roman" w:hAnsi="Times New Roman" w:cs="Times New Roman"/>
          <w:sz w:val="24"/>
          <w:szCs w:val="24"/>
        </w:rPr>
      </w:pPr>
    </w:p>
    <w:sectPr w:rsidR="0044110F" w:rsidSect="003768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8A068" w14:textId="77777777" w:rsidR="00A007C2" w:rsidRDefault="00A007C2" w:rsidP="00E105C1">
      <w:pPr>
        <w:spacing w:after="0" w:line="240" w:lineRule="auto"/>
      </w:pPr>
      <w:r>
        <w:separator/>
      </w:r>
    </w:p>
  </w:endnote>
  <w:endnote w:type="continuationSeparator" w:id="0">
    <w:p w14:paraId="7C910221" w14:textId="77777777" w:rsidR="00A007C2" w:rsidRDefault="00A007C2" w:rsidP="00E10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0996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E409D" w14:textId="60119BC3" w:rsidR="00D1201F" w:rsidRDefault="00D120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068FF0" w14:textId="77777777" w:rsidR="00D1201F" w:rsidRDefault="00D120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49F16" w14:textId="77777777" w:rsidR="00A007C2" w:rsidRDefault="00A007C2" w:rsidP="00E105C1">
      <w:pPr>
        <w:spacing w:after="0" w:line="240" w:lineRule="auto"/>
      </w:pPr>
      <w:r>
        <w:separator/>
      </w:r>
    </w:p>
  </w:footnote>
  <w:footnote w:type="continuationSeparator" w:id="0">
    <w:p w14:paraId="0E1AD03C" w14:textId="77777777" w:rsidR="00A007C2" w:rsidRDefault="00A007C2" w:rsidP="00E10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E8"/>
    <w:rsid w:val="000045C9"/>
    <w:rsid w:val="00010F74"/>
    <w:rsid w:val="000151BE"/>
    <w:rsid w:val="00020404"/>
    <w:rsid w:val="0002340D"/>
    <w:rsid w:val="00024054"/>
    <w:rsid w:val="00027C9B"/>
    <w:rsid w:val="0003434F"/>
    <w:rsid w:val="00044C85"/>
    <w:rsid w:val="000638D8"/>
    <w:rsid w:val="00070C43"/>
    <w:rsid w:val="00071BAF"/>
    <w:rsid w:val="00095867"/>
    <w:rsid w:val="000A132F"/>
    <w:rsid w:val="000A236A"/>
    <w:rsid w:val="000A7DB2"/>
    <w:rsid w:val="000B1E25"/>
    <w:rsid w:val="000C1F5F"/>
    <w:rsid w:val="000D0228"/>
    <w:rsid w:val="000D55A8"/>
    <w:rsid w:val="000F490A"/>
    <w:rsid w:val="000F7843"/>
    <w:rsid w:val="00104498"/>
    <w:rsid w:val="001104AA"/>
    <w:rsid w:val="00131CBB"/>
    <w:rsid w:val="001331A8"/>
    <w:rsid w:val="001417F5"/>
    <w:rsid w:val="00145AB1"/>
    <w:rsid w:val="00156C5D"/>
    <w:rsid w:val="00162409"/>
    <w:rsid w:val="00166142"/>
    <w:rsid w:val="0016740C"/>
    <w:rsid w:val="0017232C"/>
    <w:rsid w:val="00186D21"/>
    <w:rsid w:val="0019015A"/>
    <w:rsid w:val="00190655"/>
    <w:rsid w:val="00190B0A"/>
    <w:rsid w:val="00193660"/>
    <w:rsid w:val="0019397F"/>
    <w:rsid w:val="00193CFA"/>
    <w:rsid w:val="001A0154"/>
    <w:rsid w:val="001A2006"/>
    <w:rsid w:val="001A63D9"/>
    <w:rsid w:val="001C2A1A"/>
    <w:rsid w:val="001E003C"/>
    <w:rsid w:val="001E0FA0"/>
    <w:rsid w:val="001F26CC"/>
    <w:rsid w:val="00201584"/>
    <w:rsid w:val="00205078"/>
    <w:rsid w:val="00212E29"/>
    <w:rsid w:val="00212F20"/>
    <w:rsid w:val="002139A7"/>
    <w:rsid w:val="00214D15"/>
    <w:rsid w:val="00222305"/>
    <w:rsid w:val="00224230"/>
    <w:rsid w:val="00246D41"/>
    <w:rsid w:val="002520E4"/>
    <w:rsid w:val="0026490E"/>
    <w:rsid w:val="00275662"/>
    <w:rsid w:val="0027588D"/>
    <w:rsid w:val="002802C4"/>
    <w:rsid w:val="00284CE3"/>
    <w:rsid w:val="002878E0"/>
    <w:rsid w:val="002A1B37"/>
    <w:rsid w:val="002A360D"/>
    <w:rsid w:val="002B18C1"/>
    <w:rsid w:val="002B5322"/>
    <w:rsid w:val="002D76B7"/>
    <w:rsid w:val="002D793C"/>
    <w:rsid w:val="002E4EB3"/>
    <w:rsid w:val="002E700A"/>
    <w:rsid w:val="002E7193"/>
    <w:rsid w:val="002F22C2"/>
    <w:rsid w:val="00304457"/>
    <w:rsid w:val="00325CDC"/>
    <w:rsid w:val="00326365"/>
    <w:rsid w:val="00327EF4"/>
    <w:rsid w:val="00331492"/>
    <w:rsid w:val="0033154A"/>
    <w:rsid w:val="00337663"/>
    <w:rsid w:val="00346BD5"/>
    <w:rsid w:val="00356BDD"/>
    <w:rsid w:val="00357C6C"/>
    <w:rsid w:val="00363A95"/>
    <w:rsid w:val="00363E20"/>
    <w:rsid w:val="0036402B"/>
    <w:rsid w:val="0037052F"/>
    <w:rsid w:val="00375950"/>
    <w:rsid w:val="00376864"/>
    <w:rsid w:val="0039315A"/>
    <w:rsid w:val="003934F4"/>
    <w:rsid w:val="003973DF"/>
    <w:rsid w:val="00397485"/>
    <w:rsid w:val="003A6001"/>
    <w:rsid w:val="003B5BC7"/>
    <w:rsid w:val="003C68A8"/>
    <w:rsid w:val="003D307F"/>
    <w:rsid w:val="003E1D8E"/>
    <w:rsid w:val="003E6957"/>
    <w:rsid w:val="003F3A90"/>
    <w:rsid w:val="003F6B1B"/>
    <w:rsid w:val="00414979"/>
    <w:rsid w:val="004159F0"/>
    <w:rsid w:val="00416B43"/>
    <w:rsid w:val="00421305"/>
    <w:rsid w:val="00424697"/>
    <w:rsid w:val="00436913"/>
    <w:rsid w:val="0044110F"/>
    <w:rsid w:val="00442577"/>
    <w:rsid w:val="00443D74"/>
    <w:rsid w:val="00445910"/>
    <w:rsid w:val="00451962"/>
    <w:rsid w:val="00457AC6"/>
    <w:rsid w:val="00460F19"/>
    <w:rsid w:val="00464757"/>
    <w:rsid w:val="004664DB"/>
    <w:rsid w:val="00467D06"/>
    <w:rsid w:val="00477EDB"/>
    <w:rsid w:val="00481A21"/>
    <w:rsid w:val="00482A64"/>
    <w:rsid w:val="00487576"/>
    <w:rsid w:val="004971FF"/>
    <w:rsid w:val="004A0B0D"/>
    <w:rsid w:val="004A52DD"/>
    <w:rsid w:val="004B0BF3"/>
    <w:rsid w:val="004C1557"/>
    <w:rsid w:val="004C3246"/>
    <w:rsid w:val="004C567C"/>
    <w:rsid w:val="004C5738"/>
    <w:rsid w:val="004C597B"/>
    <w:rsid w:val="004D04B1"/>
    <w:rsid w:val="004D6B26"/>
    <w:rsid w:val="004E15B1"/>
    <w:rsid w:val="004E6542"/>
    <w:rsid w:val="004F2694"/>
    <w:rsid w:val="005035B3"/>
    <w:rsid w:val="0050377D"/>
    <w:rsid w:val="0051687B"/>
    <w:rsid w:val="0052439B"/>
    <w:rsid w:val="0052572B"/>
    <w:rsid w:val="00527CE5"/>
    <w:rsid w:val="005349B7"/>
    <w:rsid w:val="00534CA8"/>
    <w:rsid w:val="00537EAD"/>
    <w:rsid w:val="00540658"/>
    <w:rsid w:val="00541A8B"/>
    <w:rsid w:val="00544E0D"/>
    <w:rsid w:val="005502C4"/>
    <w:rsid w:val="00552CAD"/>
    <w:rsid w:val="00557471"/>
    <w:rsid w:val="00583239"/>
    <w:rsid w:val="0058618F"/>
    <w:rsid w:val="005874A7"/>
    <w:rsid w:val="00590603"/>
    <w:rsid w:val="005A11DD"/>
    <w:rsid w:val="005A49FD"/>
    <w:rsid w:val="005B4365"/>
    <w:rsid w:val="005C10FE"/>
    <w:rsid w:val="005C4CAB"/>
    <w:rsid w:val="005C555B"/>
    <w:rsid w:val="005D640B"/>
    <w:rsid w:val="005E0E82"/>
    <w:rsid w:val="005E4ABE"/>
    <w:rsid w:val="005F4D06"/>
    <w:rsid w:val="006004DF"/>
    <w:rsid w:val="00600E79"/>
    <w:rsid w:val="00615484"/>
    <w:rsid w:val="00627D4B"/>
    <w:rsid w:val="00630A47"/>
    <w:rsid w:val="00635765"/>
    <w:rsid w:val="0064305F"/>
    <w:rsid w:val="0064580E"/>
    <w:rsid w:val="006509B3"/>
    <w:rsid w:val="00673CE3"/>
    <w:rsid w:val="006749BE"/>
    <w:rsid w:val="00676E6B"/>
    <w:rsid w:val="006835BC"/>
    <w:rsid w:val="00685376"/>
    <w:rsid w:val="006853C9"/>
    <w:rsid w:val="00695333"/>
    <w:rsid w:val="006959BC"/>
    <w:rsid w:val="006B1A4F"/>
    <w:rsid w:val="006B1BF0"/>
    <w:rsid w:val="006B7CBD"/>
    <w:rsid w:val="006C0F14"/>
    <w:rsid w:val="006C1174"/>
    <w:rsid w:val="006C1460"/>
    <w:rsid w:val="006C41FC"/>
    <w:rsid w:val="006C56DF"/>
    <w:rsid w:val="006D2C4A"/>
    <w:rsid w:val="006D415D"/>
    <w:rsid w:val="006E2BC8"/>
    <w:rsid w:val="006E30DD"/>
    <w:rsid w:val="006E5267"/>
    <w:rsid w:val="006E6474"/>
    <w:rsid w:val="006E70AA"/>
    <w:rsid w:val="006F0022"/>
    <w:rsid w:val="006F5760"/>
    <w:rsid w:val="007021BC"/>
    <w:rsid w:val="00702A38"/>
    <w:rsid w:val="007041E1"/>
    <w:rsid w:val="00707A5E"/>
    <w:rsid w:val="007105DB"/>
    <w:rsid w:val="007105F9"/>
    <w:rsid w:val="00722E1E"/>
    <w:rsid w:val="00724F19"/>
    <w:rsid w:val="0073665B"/>
    <w:rsid w:val="00741F27"/>
    <w:rsid w:val="007475E8"/>
    <w:rsid w:val="0079414C"/>
    <w:rsid w:val="007A15B1"/>
    <w:rsid w:val="007A2170"/>
    <w:rsid w:val="007A7902"/>
    <w:rsid w:val="007B0768"/>
    <w:rsid w:val="007D216E"/>
    <w:rsid w:val="007D36FE"/>
    <w:rsid w:val="007D6FC8"/>
    <w:rsid w:val="007E081B"/>
    <w:rsid w:val="007E15CD"/>
    <w:rsid w:val="007E4E95"/>
    <w:rsid w:val="007F0D34"/>
    <w:rsid w:val="007F0D76"/>
    <w:rsid w:val="00805919"/>
    <w:rsid w:val="008109EA"/>
    <w:rsid w:val="00817404"/>
    <w:rsid w:val="008229A7"/>
    <w:rsid w:val="008248A3"/>
    <w:rsid w:val="0083760E"/>
    <w:rsid w:val="00843E86"/>
    <w:rsid w:val="00853CED"/>
    <w:rsid w:val="00857F24"/>
    <w:rsid w:val="00867AD7"/>
    <w:rsid w:val="00872D32"/>
    <w:rsid w:val="00873389"/>
    <w:rsid w:val="00877C13"/>
    <w:rsid w:val="00880701"/>
    <w:rsid w:val="0088601D"/>
    <w:rsid w:val="008900C2"/>
    <w:rsid w:val="00891B15"/>
    <w:rsid w:val="008A05A0"/>
    <w:rsid w:val="008A19D3"/>
    <w:rsid w:val="008B3D29"/>
    <w:rsid w:val="008B5CDD"/>
    <w:rsid w:val="008E17DA"/>
    <w:rsid w:val="00913594"/>
    <w:rsid w:val="00914D8D"/>
    <w:rsid w:val="00943745"/>
    <w:rsid w:val="009605AA"/>
    <w:rsid w:val="00962FF7"/>
    <w:rsid w:val="0097596D"/>
    <w:rsid w:val="00977ABB"/>
    <w:rsid w:val="00980800"/>
    <w:rsid w:val="00986896"/>
    <w:rsid w:val="009920F1"/>
    <w:rsid w:val="00992CDE"/>
    <w:rsid w:val="009A18E8"/>
    <w:rsid w:val="009B6441"/>
    <w:rsid w:val="009C65F0"/>
    <w:rsid w:val="009D0307"/>
    <w:rsid w:val="009D65E8"/>
    <w:rsid w:val="009E2F20"/>
    <w:rsid w:val="009E4ABB"/>
    <w:rsid w:val="009E4F48"/>
    <w:rsid w:val="009E6602"/>
    <w:rsid w:val="009E72D3"/>
    <w:rsid w:val="009F0043"/>
    <w:rsid w:val="009F039D"/>
    <w:rsid w:val="009F05CA"/>
    <w:rsid w:val="00A007C2"/>
    <w:rsid w:val="00A01899"/>
    <w:rsid w:val="00A243FF"/>
    <w:rsid w:val="00A249E1"/>
    <w:rsid w:val="00A263DD"/>
    <w:rsid w:val="00A30A52"/>
    <w:rsid w:val="00A364F3"/>
    <w:rsid w:val="00A36F45"/>
    <w:rsid w:val="00A370B4"/>
    <w:rsid w:val="00A373FA"/>
    <w:rsid w:val="00A42A7A"/>
    <w:rsid w:val="00A501AE"/>
    <w:rsid w:val="00A509CA"/>
    <w:rsid w:val="00A562D6"/>
    <w:rsid w:val="00A56561"/>
    <w:rsid w:val="00A62D21"/>
    <w:rsid w:val="00A638E9"/>
    <w:rsid w:val="00A63CA6"/>
    <w:rsid w:val="00A66FF5"/>
    <w:rsid w:val="00A708EA"/>
    <w:rsid w:val="00A753A7"/>
    <w:rsid w:val="00A75876"/>
    <w:rsid w:val="00A76448"/>
    <w:rsid w:val="00A777C5"/>
    <w:rsid w:val="00A83967"/>
    <w:rsid w:val="00A846C8"/>
    <w:rsid w:val="00AA0BEB"/>
    <w:rsid w:val="00AA41AC"/>
    <w:rsid w:val="00AA75D6"/>
    <w:rsid w:val="00AB2F08"/>
    <w:rsid w:val="00AB4028"/>
    <w:rsid w:val="00AB5628"/>
    <w:rsid w:val="00AB7580"/>
    <w:rsid w:val="00AC741B"/>
    <w:rsid w:val="00AE11DC"/>
    <w:rsid w:val="00AE2F92"/>
    <w:rsid w:val="00AF3AF9"/>
    <w:rsid w:val="00AF54E5"/>
    <w:rsid w:val="00B10C1B"/>
    <w:rsid w:val="00B163F7"/>
    <w:rsid w:val="00B21CA8"/>
    <w:rsid w:val="00B22C40"/>
    <w:rsid w:val="00B2412F"/>
    <w:rsid w:val="00B41134"/>
    <w:rsid w:val="00B4139E"/>
    <w:rsid w:val="00B57AED"/>
    <w:rsid w:val="00B64FEE"/>
    <w:rsid w:val="00B70DBB"/>
    <w:rsid w:val="00B7468F"/>
    <w:rsid w:val="00B773C1"/>
    <w:rsid w:val="00B81664"/>
    <w:rsid w:val="00B92396"/>
    <w:rsid w:val="00B94393"/>
    <w:rsid w:val="00B97091"/>
    <w:rsid w:val="00BA22A0"/>
    <w:rsid w:val="00BA455C"/>
    <w:rsid w:val="00BB01EE"/>
    <w:rsid w:val="00BB7BD0"/>
    <w:rsid w:val="00BC0FF3"/>
    <w:rsid w:val="00BE01A8"/>
    <w:rsid w:val="00BF148D"/>
    <w:rsid w:val="00BF2CEA"/>
    <w:rsid w:val="00BF2DA1"/>
    <w:rsid w:val="00BF5780"/>
    <w:rsid w:val="00C043D3"/>
    <w:rsid w:val="00C05363"/>
    <w:rsid w:val="00C107CD"/>
    <w:rsid w:val="00C107D6"/>
    <w:rsid w:val="00C14335"/>
    <w:rsid w:val="00C25AA0"/>
    <w:rsid w:val="00C269CC"/>
    <w:rsid w:val="00C33249"/>
    <w:rsid w:val="00C4548C"/>
    <w:rsid w:val="00C6251C"/>
    <w:rsid w:val="00C6252E"/>
    <w:rsid w:val="00C701FA"/>
    <w:rsid w:val="00C74BA7"/>
    <w:rsid w:val="00C77076"/>
    <w:rsid w:val="00C8175B"/>
    <w:rsid w:val="00C94E2F"/>
    <w:rsid w:val="00CA3671"/>
    <w:rsid w:val="00CA6070"/>
    <w:rsid w:val="00CB0F99"/>
    <w:rsid w:val="00CC158F"/>
    <w:rsid w:val="00CC616C"/>
    <w:rsid w:val="00CC6E4D"/>
    <w:rsid w:val="00CD78EC"/>
    <w:rsid w:val="00CE1E7B"/>
    <w:rsid w:val="00CE5F54"/>
    <w:rsid w:val="00CE73BA"/>
    <w:rsid w:val="00CE7FC9"/>
    <w:rsid w:val="00CF1FED"/>
    <w:rsid w:val="00CF7CAD"/>
    <w:rsid w:val="00D10D33"/>
    <w:rsid w:val="00D1201F"/>
    <w:rsid w:val="00D12482"/>
    <w:rsid w:val="00D1559C"/>
    <w:rsid w:val="00D23633"/>
    <w:rsid w:val="00D30624"/>
    <w:rsid w:val="00D50405"/>
    <w:rsid w:val="00D51C07"/>
    <w:rsid w:val="00D6070C"/>
    <w:rsid w:val="00D637C5"/>
    <w:rsid w:val="00D7325B"/>
    <w:rsid w:val="00D74F91"/>
    <w:rsid w:val="00D801CD"/>
    <w:rsid w:val="00D849A4"/>
    <w:rsid w:val="00D87F3F"/>
    <w:rsid w:val="00D9457A"/>
    <w:rsid w:val="00D94E44"/>
    <w:rsid w:val="00D94FC5"/>
    <w:rsid w:val="00D9657C"/>
    <w:rsid w:val="00D96EDD"/>
    <w:rsid w:val="00DA3A01"/>
    <w:rsid w:val="00DC3418"/>
    <w:rsid w:val="00DC4E97"/>
    <w:rsid w:val="00DC5E74"/>
    <w:rsid w:val="00DC7D97"/>
    <w:rsid w:val="00DD0FAC"/>
    <w:rsid w:val="00DD3E71"/>
    <w:rsid w:val="00DD6139"/>
    <w:rsid w:val="00DD705D"/>
    <w:rsid w:val="00DE0526"/>
    <w:rsid w:val="00DE0DEB"/>
    <w:rsid w:val="00DF0A5C"/>
    <w:rsid w:val="00DF329C"/>
    <w:rsid w:val="00E03A8A"/>
    <w:rsid w:val="00E07D86"/>
    <w:rsid w:val="00E105C1"/>
    <w:rsid w:val="00E20C4E"/>
    <w:rsid w:val="00E27DE7"/>
    <w:rsid w:val="00E43057"/>
    <w:rsid w:val="00E45F98"/>
    <w:rsid w:val="00E463A4"/>
    <w:rsid w:val="00E50447"/>
    <w:rsid w:val="00E543B9"/>
    <w:rsid w:val="00E638B5"/>
    <w:rsid w:val="00E64C61"/>
    <w:rsid w:val="00E65C79"/>
    <w:rsid w:val="00E73B44"/>
    <w:rsid w:val="00E84963"/>
    <w:rsid w:val="00E86357"/>
    <w:rsid w:val="00E96169"/>
    <w:rsid w:val="00E96537"/>
    <w:rsid w:val="00EA1052"/>
    <w:rsid w:val="00EA5F74"/>
    <w:rsid w:val="00EA70E3"/>
    <w:rsid w:val="00EC27A0"/>
    <w:rsid w:val="00ED31E9"/>
    <w:rsid w:val="00ED7288"/>
    <w:rsid w:val="00EE03CB"/>
    <w:rsid w:val="00EE1845"/>
    <w:rsid w:val="00EF6CB1"/>
    <w:rsid w:val="00F0010B"/>
    <w:rsid w:val="00F006BE"/>
    <w:rsid w:val="00F01A93"/>
    <w:rsid w:val="00F03917"/>
    <w:rsid w:val="00F15FB6"/>
    <w:rsid w:val="00F16CB4"/>
    <w:rsid w:val="00F25A08"/>
    <w:rsid w:val="00F26A3C"/>
    <w:rsid w:val="00F27FD8"/>
    <w:rsid w:val="00F30323"/>
    <w:rsid w:val="00F30DCE"/>
    <w:rsid w:val="00F35A18"/>
    <w:rsid w:val="00F400C0"/>
    <w:rsid w:val="00F4024E"/>
    <w:rsid w:val="00F409E1"/>
    <w:rsid w:val="00F40BCE"/>
    <w:rsid w:val="00F47123"/>
    <w:rsid w:val="00F472F3"/>
    <w:rsid w:val="00F5380D"/>
    <w:rsid w:val="00F56E99"/>
    <w:rsid w:val="00F71E5A"/>
    <w:rsid w:val="00F74872"/>
    <w:rsid w:val="00F750AE"/>
    <w:rsid w:val="00F75731"/>
    <w:rsid w:val="00F81958"/>
    <w:rsid w:val="00F83F81"/>
    <w:rsid w:val="00FA0717"/>
    <w:rsid w:val="00FA091F"/>
    <w:rsid w:val="00FB4F0D"/>
    <w:rsid w:val="00FC4C72"/>
    <w:rsid w:val="00FD451F"/>
    <w:rsid w:val="00FD535A"/>
    <w:rsid w:val="00FE00E7"/>
    <w:rsid w:val="00FE036B"/>
    <w:rsid w:val="00FE3119"/>
    <w:rsid w:val="00FE3C78"/>
    <w:rsid w:val="00FE6498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14160"/>
  <w15:chartTrackingRefBased/>
  <w15:docId w15:val="{1BFD9F74-FCA7-4DC5-BA6A-B97C9B0E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482"/>
  </w:style>
  <w:style w:type="paragraph" w:styleId="Heading1">
    <w:name w:val="heading 1"/>
    <w:basedOn w:val="Normal"/>
    <w:next w:val="Normal"/>
    <w:link w:val="Heading1Char"/>
    <w:uiPriority w:val="9"/>
    <w:qFormat/>
    <w:rsid w:val="00A37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3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3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3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3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3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3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3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4D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D06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4B0BF3"/>
  </w:style>
  <w:style w:type="character" w:customStyle="1" w:styleId="stratn">
    <w:name w:val="stratn"/>
    <w:basedOn w:val="DefaultParagraphFont"/>
    <w:rsid w:val="004B0BF3"/>
  </w:style>
  <w:style w:type="character" w:styleId="Strong">
    <w:name w:val="Strong"/>
    <w:basedOn w:val="DefaultParagraphFont"/>
    <w:uiPriority w:val="22"/>
    <w:qFormat/>
    <w:rsid w:val="00AE2F9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10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5C1"/>
  </w:style>
  <w:style w:type="paragraph" w:styleId="Footer">
    <w:name w:val="footer"/>
    <w:basedOn w:val="Normal"/>
    <w:link w:val="FooterChar"/>
    <w:uiPriority w:val="99"/>
    <w:unhideWhenUsed/>
    <w:rsid w:val="00E10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5C1"/>
  </w:style>
  <w:style w:type="paragraph" w:styleId="ListParagraph">
    <w:name w:val="List Paragraph"/>
    <w:basedOn w:val="Normal"/>
    <w:uiPriority w:val="34"/>
    <w:qFormat/>
    <w:rsid w:val="007021BC"/>
    <w:pPr>
      <w:ind w:left="720"/>
      <w:contextualSpacing/>
    </w:pPr>
  </w:style>
  <w:style w:type="table" w:styleId="PlainTable3">
    <w:name w:val="Plain Table 3"/>
    <w:basedOn w:val="TableNormal"/>
    <w:uiPriority w:val="43"/>
    <w:rsid w:val="007021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7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373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3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3FA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3FA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3FA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3FA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3FA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3FA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7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3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3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73FA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73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3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3FA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A373F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A091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4F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A8BA1AFF23B4CB5B2ED080BCB6F95" ma:contentTypeVersion="19" ma:contentTypeDescription="Create a new document." ma:contentTypeScope="" ma:versionID="b7a424b1b4ae711fa36482a72c41a51c">
  <xsd:schema xmlns:xsd="http://www.w3.org/2001/XMLSchema" xmlns:xs="http://www.w3.org/2001/XMLSchema" xmlns:p="http://schemas.microsoft.com/office/2006/metadata/properties" xmlns:ns2="c1837585-dfbb-4c23-85e1-8e924f627bf8" xmlns:ns3="2157456a-2470-4d2a-be94-6c88e051484f" targetNamespace="http://schemas.microsoft.com/office/2006/metadata/properties" ma:root="true" ma:fieldsID="be9c6e84f991787ced70bc55fc1c8271" ns2:_="" ns3:_="">
    <xsd:import namespace="c1837585-dfbb-4c23-85e1-8e924f627bf8"/>
    <xsd:import namespace="2157456a-2470-4d2a-be94-6c88e05148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37585-dfbb-4c23-85e1-8e924f627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ee92b2f-d444-4214-abdd-12644e6e9e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7456a-2470-4d2a-be94-6c88e05148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d187d05-f734-4e14-9d69-3dec0a877eaf}" ma:internalName="TaxCatchAll" ma:showField="CatchAllData" ma:web="2157456a-2470-4d2a-be94-6c88e05148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57456a-2470-4d2a-be94-6c88e051484f" xsi:nil="true"/>
    <lcf76f155ced4ddcb4097134ff3c332f xmlns="c1837585-dfbb-4c23-85e1-8e924f627bf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E6D8B-9102-46FB-93E5-059BB5F13D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41F2B2-5F01-4F0C-B1DB-99719D61EC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837585-dfbb-4c23-85e1-8e924f627bf8"/>
    <ds:schemaRef ds:uri="2157456a-2470-4d2a-be94-6c88e05148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17F85D-19ED-4F84-B5DF-836D916541E3}">
  <ds:schemaRefs>
    <ds:schemaRef ds:uri="http://schemas.microsoft.com/office/2006/metadata/properties"/>
    <ds:schemaRef ds:uri="http://schemas.microsoft.com/office/infopath/2007/PartnerControls"/>
    <ds:schemaRef ds:uri="2157456a-2470-4d2a-be94-6c88e051484f"/>
    <ds:schemaRef ds:uri="c1837585-dfbb-4c23-85e1-8e924f627bf8"/>
  </ds:schemaRefs>
</ds:datastoreItem>
</file>

<file path=customXml/itemProps4.xml><?xml version="1.0" encoding="utf-8"?>
<ds:datastoreItem xmlns:ds="http://schemas.openxmlformats.org/officeDocument/2006/customXml" ds:itemID="{FF325770-8343-44D8-B244-2F96FA936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3</Pages>
  <Words>2014</Words>
  <Characters>1148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yse</dc:creator>
  <cp:keywords/>
  <dc:description/>
  <cp:lastModifiedBy>Cathy</cp:lastModifiedBy>
  <cp:revision>3</cp:revision>
  <dcterms:created xsi:type="dcterms:W3CDTF">2026-02-03T14:33:00Z</dcterms:created>
  <dcterms:modified xsi:type="dcterms:W3CDTF">2026-02-1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A8BA1AFF23B4CB5B2ED080BCB6F95</vt:lpwstr>
  </property>
  <property fmtid="{D5CDD505-2E9C-101B-9397-08002B2CF9AE}" pid="3" name="MediaServiceImageTags">
    <vt:lpwstr/>
  </property>
</Properties>
</file>